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D5E24" w14:textId="4FE57630" w:rsidR="00336038" w:rsidRPr="00336038" w:rsidRDefault="00336038" w:rsidP="00336038">
      <w:pPr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36038">
        <w:rPr>
          <w:rFonts w:ascii="Times New Roman" w:eastAsia="Times New Roman" w:hAnsi="Times New Roman" w:cs="Times New Roman"/>
          <w:bCs/>
          <w:sz w:val="24"/>
          <w:szCs w:val="24"/>
        </w:rPr>
        <w:t>Lu et al. “Medication Guideline Adherence Among Patients with Markedly Elevated Blood Pressure in A Real-World Setting”</w:t>
      </w:r>
    </w:p>
    <w:p w14:paraId="3DE13929" w14:textId="77777777" w:rsidR="00336038" w:rsidRPr="00336038" w:rsidRDefault="00336038" w:rsidP="0033603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45AA893" w14:textId="77777777" w:rsidR="00336038" w:rsidRPr="00336038" w:rsidRDefault="00336038" w:rsidP="0033603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501B83E" w14:textId="77777777" w:rsidR="00336038" w:rsidRPr="00336038" w:rsidRDefault="00336038" w:rsidP="00336038">
      <w:pPr>
        <w:spacing w:after="0" w:line="300" w:lineRule="exact"/>
        <w:jc w:val="center"/>
        <w:rPr>
          <w:rFonts w:ascii="Times" w:eastAsia="Times New Roman" w:hAnsi="Times" w:cs="Times New Roman"/>
          <w:b/>
          <w:lang w:val="en-GB"/>
        </w:rPr>
      </w:pPr>
      <w:r w:rsidRPr="00336038">
        <w:rPr>
          <w:rFonts w:ascii="Times" w:eastAsia="Times New Roman" w:hAnsi="Times" w:cs="Times New Roman"/>
          <w:b/>
          <w:lang w:val="en-GB"/>
        </w:rPr>
        <w:t>Online Supplement</w:t>
      </w:r>
    </w:p>
    <w:p w14:paraId="4E05D5C6" w14:textId="77777777" w:rsidR="00336038" w:rsidRPr="00336038" w:rsidRDefault="00336038" w:rsidP="00336038">
      <w:pPr>
        <w:spacing w:after="0" w:line="300" w:lineRule="exact"/>
        <w:jc w:val="center"/>
        <w:rPr>
          <w:rFonts w:ascii="Times" w:eastAsia="Times New Roman" w:hAnsi="Times" w:cs="Times New Roman"/>
          <w:b/>
          <w:lang w:val="en-GB"/>
        </w:rPr>
      </w:pPr>
    </w:p>
    <w:p w14:paraId="50E6F00F" w14:textId="77777777" w:rsidR="00336038" w:rsidRPr="00336038" w:rsidRDefault="00336038" w:rsidP="00336038">
      <w:pPr>
        <w:spacing w:after="0" w:line="300" w:lineRule="exact"/>
        <w:jc w:val="center"/>
        <w:rPr>
          <w:rFonts w:ascii="Times" w:eastAsia="Times New Roman" w:hAnsi="Times" w:cs="Times New Roman"/>
          <w:b/>
          <w:lang w:val="en-GB"/>
        </w:rPr>
      </w:pPr>
      <w:r w:rsidRPr="00336038">
        <w:rPr>
          <w:rFonts w:ascii="Times" w:eastAsia="Times New Roman" w:hAnsi="Times" w:cs="Times New Roman"/>
          <w:b/>
          <w:lang w:val="en-GB"/>
        </w:rPr>
        <w:t>Table of Contents</w:t>
      </w:r>
    </w:p>
    <w:p w14:paraId="46945534" w14:textId="77777777" w:rsidR="00336038" w:rsidRPr="00336038" w:rsidRDefault="00336038" w:rsidP="00336038">
      <w:pPr>
        <w:autoSpaceDE w:val="0"/>
        <w:autoSpaceDN w:val="0"/>
        <w:adjustRightInd w:val="0"/>
        <w:spacing w:after="0" w:line="240" w:lineRule="auto"/>
        <w:contextualSpacing/>
        <w:rPr>
          <w:rFonts w:ascii="Times" w:eastAsia="Times New Roman" w:hAnsi="Times" w:cs="Times New Roman"/>
          <w:b/>
          <w:lang w:val="en-GB"/>
        </w:rPr>
      </w:pPr>
    </w:p>
    <w:tbl>
      <w:tblPr>
        <w:tblStyle w:val="TableGrid1"/>
        <w:tblW w:w="9360" w:type="dxa"/>
        <w:tblLook w:val="04A0" w:firstRow="1" w:lastRow="0" w:firstColumn="1" w:lastColumn="0" w:noHBand="0" w:noVBand="1"/>
      </w:tblPr>
      <w:tblGrid>
        <w:gridCol w:w="8095"/>
        <w:gridCol w:w="1265"/>
      </w:tblGrid>
      <w:tr w:rsidR="00336038" w:rsidRPr="00336038" w14:paraId="7CB84A48" w14:textId="77777777" w:rsidTr="00F14136">
        <w:tc>
          <w:tcPr>
            <w:tcW w:w="8095" w:type="dxa"/>
          </w:tcPr>
          <w:p w14:paraId="439578FE" w14:textId="77777777" w:rsidR="00336038" w:rsidRPr="00336038" w:rsidRDefault="00336038" w:rsidP="0009787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336038">
              <w:rPr>
                <w:rFonts w:ascii="Times New Roman" w:eastAsia="Times New Roman" w:hAnsi="Times New Roman" w:cs="Times New Roman"/>
                <w:b/>
                <w:lang w:val="en-GB"/>
              </w:rPr>
              <w:t>Content</w:t>
            </w:r>
          </w:p>
        </w:tc>
        <w:tc>
          <w:tcPr>
            <w:tcW w:w="1265" w:type="dxa"/>
          </w:tcPr>
          <w:p w14:paraId="584F7E97" w14:textId="77777777" w:rsidR="00336038" w:rsidRPr="00336038" w:rsidRDefault="00336038" w:rsidP="000978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36038">
              <w:rPr>
                <w:rFonts w:ascii="Times New Roman" w:eastAsia="Times New Roman" w:hAnsi="Times New Roman" w:cs="Times New Roman"/>
                <w:b/>
                <w:lang w:val="en-GB"/>
              </w:rPr>
              <w:t>First Page</w:t>
            </w:r>
          </w:p>
        </w:tc>
      </w:tr>
      <w:tr w:rsidR="00336038" w:rsidRPr="00336038" w14:paraId="093568C7" w14:textId="77777777" w:rsidTr="00F14136">
        <w:tc>
          <w:tcPr>
            <w:tcW w:w="8095" w:type="dxa"/>
          </w:tcPr>
          <w:p w14:paraId="4506ADC8" w14:textId="444AC59E" w:rsidR="00336038" w:rsidRPr="00336038" w:rsidRDefault="00336038" w:rsidP="00097874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36038">
              <w:rPr>
                <w:rFonts w:ascii="Times New Roman" w:hAnsi="Times New Roman" w:cs="Times New Roman"/>
                <w:b/>
                <w:color w:val="000000" w:themeColor="text1"/>
              </w:rPr>
              <w:t xml:space="preserve">Appendix Figure 1. </w:t>
            </w:r>
            <w:r w:rsidRPr="00336038">
              <w:rPr>
                <w:rFonts w:ascii="Times New Roman" w:hAnsi="Times New Roman" w:cs="Times New Roman"/>
                <w:bCs/>
                <w:color w:val="000000" w:themeColor="text1"/>
              </w:rPr>
              <w:t>Schema of target cohort definition.</w:t>
            </w:r>
          </w:p>
        </w:tc>
        <w:tc>
          <w:tcPr>
            <w:tcW w:w="1265" w:type="dxa"/>
            <w:vAlign w:val="center"/>
          </w:tcPr>
          <w:p w14:paraId="2C45B4CA" w14:textId="77777777" w:rsidR="00336038" w:rsidRPr="00336038" w:rsidRDefault="00336038" w:rsidP="000978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603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336038" w:rsidRPr="00336038" w14:paraId="1A7DBC24" w14:textId="77777777" w:rsidTr="00F14136">
        <w:tc>
          <w:tcPr>
            <w:tcW w:w="8095" w:type="dxa"/>
          </w:tcPr>
          <w:p w14:paraId="61014107" w14:textId="38F96D03" w:rsidR="00336038" w:rsidRPr="00336038" w:rsidRDefault="00336038" w:rsidP="0009787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336038">
              <w:rPr>
                <w:rFonts w:ascii="Times New Roman" w:hAnsi="Times New Roman" w:cs="Times New Roman"/>
                <w:b/>
                <w:color w:val="000000" w:themeColor="text1"/>
              </w:rPr>
              <w:t xml:space="preserve">Appendix Figure 2. </w:t>
            </w:r>
            <w:r w:rsidRPr="00336038">
              <w:rPr>
                <w:rFonts w:ascii="Times New Roman" w:hAnsi="Times New Roman" w:cs="Times New Roman"/>
                <w:bCs/>
                <w:color w:val="000000" w:themeColor="text1"/>
              </w:rPr>
              <w:t>Two approaches for defining active antihypertensive prescription.</w:t>
            </w:r>
          </w:p>
        </w:tc>
        <w:tc>
          <w:tcPr>
            <w:tcW w:w="1265" w:type="dxa"/>
            <w:vAlign w:val="center"/>
          </w:tcPr>
          <w:p w14:paraId="0828A63A" w14:textId="77777777" w:rsidR="00336038" w:rsidRPr="00336038" w:rsidRDefault="00336038" w:rsidP="000978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603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E23227" w:rsidRPr="00336038" w14:paraId="2C425A7B" w14:textId="77777777" w:rsidTr="00F14136">
        <w:tc>
          <w:tcPr>
            <w:tcW w:w="8095" w:type="dxa"/>
          </w:tcPr>
          <w:p w14:paraId="7DCCFBDC" w14:textId="2E613F1A" w:rsidR="00E23227" w:rsidRPr="00336038" w:rsidRDefault="00E23227" w:rsidP="00097874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36038">
              <w:rPr>
                <w:rFonts w:ascii="Times New Roman" w:hAnsi="Times New Roman" w:cs="Times New Roman"/>
                <w:b/>
                <w:color w:val="000000" w:themeColor="text1"/>
              </w:rPr>
              <w:t>Appendix Figure 3.</w:t>
            </w:r>
            <w:r>
              <w:t xml:space="preserve"> </w:t>
            </w:r>
            <w:r w:rsidRPr="00E2322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erformance of </w:t>
            </w:r>
            <w:r w:rsidRPr="00E23227">
              <w:rPr>
                <w:rFonts w:ascii="Times New Roman" w:hAnsi="Times New Roman" w:cs="Times New Roman"/>
                <w:bCs/>
                <w:color w:val="000000" w:themeColor="text1"/>
              </w:rPr>
              <w:t>different approaches</w:t>
            </w:r>
            <w:r w:rsidRPr="00E2322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identifying patients with antihypertensive prescription.</w:t>
            </w:r>
          </w:p>
        </w:tc>
        <w:tc>
          <w:tcPr>
            <w:tcW w:w="1265" w:type="dxa"/>
            <w:vAlign w:val="center"/>
          </w:tcPr>
          <w:p w14:paraId="3BE71CA3" w14:textId="63BE9073" w:rsidR="00E23227" w:rsidRPr="00336038" w:rsidRDefault="00E23227" w:rsidP="000978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336038" w:rsidRPr="00336038" w14:paraId="6DAB3249" w14:textId="77777777" w:rsidTr="00F14136">
        <w:tc>
          <w:tcPr>
            <w:tcW w:w="8095" w:type="dxa"/>
          </w:tcPr>
          <w:p w14:paraId="64A765FA" w14:textId="60526B36" w:rsidR="00336038" w:rsidRPr="00336038" w:rsidRDefault="00336038" w:rsidP="00097874">
            <w:pPr>
              <w:spacing w:after="0" w:line="480" w:lineRule="auto"/>
              <w:rPr>
                <w:rFonts w:ascii="Times New Roman" w:eastAsia="Yu Mincho" w:hAnsi="Times New Roman" w:cs="Times New Roman"/>
                <w:b/>
                <w:color w:val="000000" w:themeColor="text1"/>
                <w:lang w:eastAsia="ja-JP"/>
              </w:rPr>
            </w:pPr>
            <w:r w:rsidRPr="00336038">
              <w:rPr>
                <w:rFonts w:ascii="Times New Roman" w:hAnsi="Times New Roman" w:cs="Times New Roman"/>
                <w:b/>
                <w:color w:val="000000" w:themeColor="text1"/>
              </w:rPr>
              <w:t xml:space="preserve">Appendix Figure </w:t>
            </w:r>
            <w:r w:rsidR="00E23227">
              <w:rPr>
                <w:rFonts w:ascii="Times New Roman" w:hAnsi="Times New Roman" w:cs="Times New Roman"/>
                <w:b/>
                <w:color w:val="000000" w:themeColor="text1"/>
              </w:rPr>
              <w:t>4</w:t>
            </w:r>
            <w:r w:rsidRPr="00336038">
              <w:rPr>
                <w:rFonts w:ascii="Times New Roman" w:hAnsi="Times New Roman" w:cs="Times New Roman"/>
                <w:b/>
                <w:color w:val="000000" w:themeColor="text1"/>
              </w:rPr>
              <w:t xml:space="preserve">. </w:t>
            </w:r>
            <w:r w:rsidRPr="00336038">
              <w:rPr>
                <w:rFonts w:ascii="Times New Roman" w:hAnsi="Times New Roman" w:cs="Times New Roman"/>
                <w:bCs/>
                <w:color w:val="000000" w:themeColor="text1"/>
              </w:rPr>
              <w:t>Flow diagram showing selection of study population.</w:t>
            </w:r>
          </w:p>
        </w:tc>
        <w:tc>
          <w:tcPr>
            <w:tcW w:w="1265" w:type="dxa"/>
            <w:vAlign w:val="center"/>
          </w:tcPr>
          <w:p w14:paraId="05000ACE" w14:textId="527A6651" w:rsidR="00336038" w:rsidRPr="00336038" w:rsidRDefault="00E23227" w:rsidP="000978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336038" w:rsidRPr="00336038" w14:paraId="404A2B8F" w14:textId="77777777" w:rsidTr="00F14136">
        <w:tc>
          <w:tcPr>
            <w:tcW w:w="8095" w:type="dxa"/>
          </w:tcPr>
          <w:p w14:paraId="5BB5163A" w14:textId="5E59F179" w:rsidR="00336038" w:rsidRPr="00336038" w:rsidRDefault="00336038" w:rsidP="00097874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eastAsia="zh-CN"/>
              </w:rPr>
            </w:pPr>
            <w:r w:rsidRPr="00336038">
              <w:rPr>
                <w:rFonts w:ascii="Times New Roman" w:hAnsi="Times New Roman" w:cs="Times New Roman"/>
                <w:b/>
                <w:color w:val="000000" w:themeColor="text1"/>
              </w:rPr>
              <w:t xml:space="preserve">Appendix Figure </w:t>
            </w:r>
            <w:r w:rsidR="00E23227">
              <w:rPr>
                <w:rFonts w:ascii="Times New Roman" w:hAnsi="Times New Roman" w:cs="Times New Roman"/>
                <w:b/>
                <w:color w:val="000000" w:themeColor="text1"/>
              </w:rPr>
              <w:t>5</w:t>
            </w:r>
            <w:r w:rsidRPr="00336038">
              <w:rPr>
                <w:rFonts w:ascii="Times New Roman" w:hAnsi="Times New Roman" w:cs="Times New Roman"/>
                <w:b/>
                <w:color w:val="000000" w:themeColor="text1"/>
              </w:rPr>
              <w:t xml:space="preserve">. </w:t>
            </w:r>
            <w:r w:rsidRPr="00336038">
              <w:rPr>
                <w:rFonts w:ascii="Times New Roman" w:hAnsi="Times New Roman" w:cs="Times New Roman"/>
                <w:bCs/>
                <w:color w:val="000000" w:themeColor="text1"/>
              </w:rPr>
              <w:t>Number of antihypertensive medication class prescribed among patients with markedly elevated blood pressure in the sensitivity analysis.</w:t>
            </w:r>
          </w:p>
        </w:tc>
        <w:tc>
          <w:tcPr>
            <w:tcW w:w="1265" w:type="dxa"/>
            <w:vAlign w:val="center"/>
          </w:tcPr>
          <w:p w14:paraId="4D2284B6" w14:textId="61D9249B" w:rsidR="00336038" w:rsidRPr="00336038" w:rsidRDefault="00E23227" w:rsidP="000978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336038" w:rsidRPr="00336038" w14:paraId="750CB741" w14:textId="77777777" w:rsidTr="00F14136">
        <w:tc>
          <w:tcPr>
            <w:tcW w:w="8095" w:type="dxa"/>
          </w:tcPr>
          <w:p w14:paraId="7875E6EF" w14:textId="1DDFC874" w:rsidR="00336038" w:rsidRPr="00336038" w:rsidRDefault="00336038" w:rsidP="00097874">
            <w:pPr>
              <w:spacing w:after="200" w:line="480" w:lineRule="auto"/>
              <w:rPr>
                <w:rFonts w:ascii="Times New Roman" w:eastAsiaTheme="minorEastAsia" w:hAnsi="Times New Roman" w:cs="Times New Roman"/>
                <w:b/>
                <w:iCs/>
                <w:color w:val="000000" w:themeColor="text1"/>
                <w:lang w:eastAsia="zh-CN"/>
              </w:rPr>
            </w:pPr>
            <w:r w:rsidRPr="00336038">
              <w:rPr>
                <w:rFonts w:ascii="Times New Roman" w:hAnsi="Times New Roman" w:cs="Times New Roman"/>
                <w:b/>
                <w:color w:val="000000" w:themeColor="text1"/>
              </w:rPr>
              <w:t xml:space="preserve">Appendix Figure </w:t>
            </w:r>
            <w:r w:rsidR="00E23227">
              <w:rPr>
                <w:rFonts w:ascii="Times New Roman" w:hAnsi="Times New Roman" w:cs="Times New Roman"/>
                <w:b/>
                <w:color w:val="000000" w:themeColor="text1"/>
              </w:rPr>
              <w:t>6</w:t>
            </w:r>
            <w:r w:rsidRPr="00336038">
              <w:rPr>
                <w:rFonts w:ascii="Times New Roman" w:hAnsi="Times New Roman" w:cs="Times New Roman"/>
                <w:b/>
                <w:color w:val="000000" w:themeColor="text1"/>
              </w:rPr>
              <w:t xml:space="preserve">. </w:t>
            </w:r>
            <w:r w:rsidRPr="00336038">
              <w:rPr>
                <w:rFonts w:ascii="Times New Roman" w:hAnsi="Times New Roman" w:cs="Times New Roman"/>
                <w:bCs/>
                <w:color w:val="000000" w:themeColor="text1"/>
              </w:rPr>
              <w:t>Proportion of patients treated with preferred vs. non-preferred two drug class antihypertensive therapy among treated patients in the sensitivity analysis.</w:t>
            </w:r>
          </w:p>
        </w:tc>
        <w:tc>
          <w:tcPr>
            <w:tcW w:w="1265" w:type="dxa"/>
            <w:vAlign w:val="center"/>
          </w:tcPr>
          <w:p w14:paraId="5E2964CB" w14:textId="5516BEDC" w:rsidR="00336038" w:rsidRPr="00336038" w:rsidRDefault="00E23227" w:rsidP="000978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336038" w:rsidRPr="00336038" w14:paraId="301D3B91" w14:textId="77777777" w:rsidTr="00F14136">
        <w:tc>
          <w:tcPr>
            <w:tcW w:w="8095" w:type="dxa"/>
          </w:tcPr>
          <w:p w14:paraId="03DF2DF4" w14:textId="437256BB" w:rsidR="00336038" w:rsidRPr="00336038" w:rsidRDefault="00336038" w:rsidP="0009787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Cs/>
              </w:rPr>
            </w:pPr>
            <w:r w:rsidRPr="00336038">
              <w:rPr>
                <w:rFonts w:ascii="Times New Roman" w:hAnsi="Times New Roman" w:cs="Times New Roman"/>
                <w:b/>
              </w:rPr>
              <w:t xml:space="preserve">Appendix Table 1. </w:t>
            </w:r>
            <w:r w:rsidRPr="00336038">
              <w:rPr>
                <w:rFonts w:ascii="Times New Roman" w:hAnsi="Times New Roman" w:cs="Times New Roman"/>
                <w:bCs/>
              </w:rPr>
              <w:t>Diagnosis codes for comorbidities.</w:t>
            </w:r>
          </w:p>
        </w:tc>
        <w:tc>
          <w:tcPr>
            <w:tcW w:w="1265" w:type="dxa"/>
            <w:vAlign w:val="center"/>
          </w:tcPr>
          <w:p w14:paraId="23F2AE80" w14:textId="228BCA4D" w:rsidR="00336038" w:rsidRPr="00336038" w:rsidRDefault="00E23227" w:rsidP="000978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336038" w:rsidRPr="00336038" w14:paraId="1B20D3CD" w14:textId="77777777" w:rsidTr="00F14136">
        <w:tc>
          <w:tcPr>
            <w:tcW w:w="8095" w:type="dxa"/>
          </w:tcPr>
          <w:p w14:paraId="6C83060F" w14:textId="4B228B68" w:rsidR="00336038" w:rsidRPr="00336038" w:rsidRDefault="00336038" w:rsidP="0009787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6038">
              <w:rPr>
                <w:rFonts w:ascii="Times New Roman" w:hAnsi="Times New Roman" w:cs="Times New Roman"/>
                <w:b/>
                <w:bCs/>
              </w:rPr>
              <w:t xml:space="preserve">Appendix Table 2. </w:t>
            </w:r>
            <w:r w:rsidRPr="00336038">
              <w:rPr>
                <w:rFonts w:ascii="Times New Roman" w:hAnsi="Times New Roman" w:cs="Times New Roman"/>
              </w:rPr>
              <w:t xml:space="preserve">Appropriate pharmacological treatment for patients with specific comorbidity. </w:t>
            </w:r>
          </w:p>
        </w:tc>
        <w:tc>
          <w:tcPr>
            <w:tcW w:w="1265" w:type="dxa"/>
            <w:vAlign w:val="center"/>
          </w:tcPr>
          <w:p w14:paraId="798C6C3A" w14:textId="15A732E9" w:rsidR="00336038" w:rsidRPr="00336038" w:rsidRDefault="00E23227" w:rsidP="000978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336038" w:rsidRPr="00336038" w14:paraId="7CCE72EA" w14:textId="77777777" w:rsidTr="00F14136">
        <w:tc>
          <w:tcPr>
            <w:tcW w:w="8095" w:type="dxa"/>
          </w:tcPr>
          <w:p w14:paraId="556A1425" w14:textId="1ADF9A1F" w:rsidR="00336038" w:rsidRPr="00336038" w:rsidRDefault="00336038" w:rsidP="0009787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36038">
              <w:rPr>
                <w:rFonts w:ascii="Times New Roman" w:hAnsi="Times New Roman" w:cs="Times New Roman"/>
                <w:b/>
                <w:color w:val="000000" w:themeColor="text1"/>
              </w:rPr>
              <w:t xml:space="preserve">Appendix Table 3. </w:t>
            </w:r>
            <w:r w:rsidRPr="00336038">
              <w:rPr>
                <w:rFonts w:ascii="Times New Roman" w:hAnsi="Times New Roman" w:cs="Times New Roman"/>
                <w:bCs/>
                <w:color w:val="000000" w:themeColor="text1"/>
              </w:rPr>
              <w:t>Top three commonly prescribed antihypertensive medication classes among patients with markedly elevated blood pressure.</w:t>
            </w:r>
            <w:r w:rsidRPr="00336038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1265" w:type="dxa"/>
            <w:vAlign w:val="center"/>
          </w:tcPr>
          <w:p w14:paraId="6193C3E1" w14:textId="2189C493" w:rsidR="00336038" w:rsidRPr="00336038" w:rsidRDefault="00E23227" w:rsidP="000978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336038" w:rsidRPr="00336038" w14:paraId="71082278" w14:textId="77777777" w:rsidTr="00F14136">
        <w:tc>
          <w:tcPr>
            <w:tcW w:w="8095" w:type="dxa"/>
          </w:tcPr>
          <w:p w14:paraId="171B7598" w14:textId="158A76AD" w:rsidR="00336038" w:rsidRPr="00336038" w:rsidRDefault="00336038" w:rsidP="00097874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36038">
              <w:rPr>
                <w:rFonts w:ascii="Times New Roman" w:hAnsi="Times New Roman" w:cs="Times New Roman"/>
                <w:b/>
                <w:color w:val="000000" w:themeColor="text1"/>
              </w:rPr>
              <w:t xml:space="preserve">Appendix Table 4. </w:t>
            </w:r>
            <w:r w:rsidRPr="00336038">
              <w:rPr>
                <w:rFonts w:ascii="Times New Roman" w:hAnsi="Times New Roman" w:cs="Times New Roman"/>
                <w:bCs/>
                <w:color w:val="000000" w:themeColor="text1"/>
              </w:rPr>
              <w:t>Antihypertensive medication classes prescribed among patients with markedly elevated blood pressure in sensitivity analysis.</w:t>
            </w:r>
          </w:p>
        </w:tc>
        <w:tc>
          <w:tcPr>
            <w:tcW w:w="1265" w:type="dxa"/>
            <w:vAlign w:val="center"/>
          </w:tcPr>
          <w:p w14:paraId="137B01FE" w14:textId="6A20C78A" w:rsidR="00336038" w:rsidRPr="00336038" w:rsidRDefault="00336038" w:rsidP="000978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36038">
              <w:rPr>
                <w:rFonts w:ascii="Times New Roman" w:eastAsia="Times New Roman" w:hAnsi="Times New Roman" w:cs="Times New Roman"/>
              </w:rPr>
              <w:t>1</w:t>
            </w:r>
            <w:r w:rsidR="00E23227">
              <w:rPr>
                <w:rFonts w:ascii="Times New Roman" w:eastAsia="Times New Roman" w:hAnsi="Times New Roman" w:cs="Times New Roman"/>
              </w:rPr>
              <w:t>2</w:t>
            </w:r>
          </w:p>
        </w:tc>
      </w:tr>
    </w:tbl>
    <w:p w14:paraId="601F5472" w14:textId="77777777" w:rsidR="00336038" w:rsidRPr="00336038" w:rsidRDefault="00336038" w:rsidP="00336038">
      <w:pPr>
        <w:spacing w:after="0" w:line="360" w:lineRule="auto"/>
        <w:rPr>
          <w:rFonts w:ascii="Times" w:eastAsia="Times New Roman" w:hAnsi="Times" w:cs="Times New Roman"/>
          <w:b/>
        </w:rPr>
      </w:pPr>
    </w:p>
    <w:p w14:paraId="2CF7872F" w14:textId="77777777" w:rsidR="00336038" w:rsidRPr="00336038" w:rsidRDefault="00336038" w:rsidP="0033603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59DAEB" w14:textId="77777777" w:rsidR="00336038" w:rsidRDefault="00336038" w:rsidP="00795329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5098B7A" w14:textId="30F3DD97" w:rsidR="00CE1916" w:rsidRPr="00336038" w:rsidRDefault="00CE1916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360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ppendix Figure 1. </w:t>
      </w:r>
      <w:r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hema of target cohort definition</w:t>
      </w:r>
      <w:r w:rsidR="00336038"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4F4E5936" w14:textId="77777777" w:rsidR="00C22446" w:rsidRPr="009120BD" w:rsidRDefault="00C22446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193010AF" w14:textId="63FCD2ED" w:rsidR="00CE1916" w:rsidRPr="009120BD" w:rsidRDefault="00CE1916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7534C7A1" w14:textId="04ABA1EE" w:rsidR="00CE1916" w:rsidRPr="009120BD" w:rsidRDefault="00CE1916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9120BD">
        <w:rPr>
          <w:rFonts w:ascii="Times New Roman" w:hAnsi="Times New Roman" w:cs="Times New Roman"/>
          <w:noProof/>
        </w:rPr>
        <w:drawing>
          <wp:inline distT="0" distB="0" distL="0" distR="0" wp14:anchorId="6E919022" wp14:editId="53195EF6">
            <wp:extent cx="5943600" cy="2774773"/>
            <wp:effectExtent l="0" t="0" r="0" b="0"/>
            <wp:docPr id="18" name="Picture 18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Timeli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4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FD372" w14:textId="53638079" w:rsidR="00C92018" w:rsidRPr="009120BD" w:rsidRDefault="00C92018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2B447128" w14:textId="7BB5E524" w:rsidR="00111E29" w:rsidRPr="009120BD" w:rsidRDefault="00111E29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0C249F93" w14:textId="5357DDB8" w:rsidR="00111E29" w:rsidRPr="009120BD" w:rsidRDefault="00111E29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9120BD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6CE1AE30" w14:textId="038C1E3C" w:rsidR="00111E29" w:rsidRPr="00336038" w:rsidRDefault="00111E29" w:rsidP="00AA0CAF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360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ppendix Figure 2. </w:t>
      </w:r>
      <w:r w:rsidR="007A0262"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wo approaches</w:t>
      </w:r>
      <w:r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</w:t>
      </w:r>
      <w:r w:rsidR="007A0262"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fining </w:t>
      </w:r>
      <w:r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tive antihypertensive prescription</w:t>
      </w:r>
      <w:r w:rsidR="00336038"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50768C75" w14:textId="4058244F" w:rsidR="000F14C4" w:rsidRPr="00336038" w:rsidRDefault="000F14C4" w:rsidP="00AA0CAF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</w:p>
    <w:p w14:paraId="1075C8F6" w14:textId="664C8844" w:rsidR="000F14C4" w:rsidRPr="009120BD" w:rsidRDefault="00E23227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noProof/>
        </w:rPr>
        <w:drawing>
          <wp:inline distT="0" distB="0" distL="0" distR="0" wp14:anchorId="2114892C" wp14:editId="7C94D676">
            <wp:extent cx="5943600" cy="2701925"/>
            <wp:effectExtent l="0" t="0" r="0" b="3175"/>
            <wp:docPr id="24" name="Picture 24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0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B651B" w14:textId="2AE2874A" w:rsidR="00111E29" w:rsidRPr="009120BD" w:rsidRDefault="00111E29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4F6CEA7D" w14:textId="588A56EF" w:rsidR="00111E29" w:rsidRPr="009120BD" w:rsidRDefault="00111E29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76D9463E" w14:textId="24977DE5" w:rsidR="00C92018" w:rsidRPr="009120BD" w:rsidRDefault="00C92018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9120BD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9FB0294" w14:textId="77777777" w:rsidR="009E65C5" w:rsidRPr="009E65C5" w:rsidRDefault="009E65C5" w:rsidP="009E65C5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E65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ppendix Figure 3.</w:t>
      </w:r>
      <w:r w:rsidRPr="009E65C5">
        <w:rPr>
          <w:sz w:val="24"/>
          <w:szCs w:val="24"/>
        </w:rPr>
        <w:t xml:space="preserve"> </w:t>
      </w:r>
      <w:r w:rsidRPr="009E65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erformance of different approaches identifying patients with antihypertensive prescription.</w:t>
      </w:r>
    </w:p>
    <w:p w14:paraId="3BC92197" w14:textId="691B0F5E" w:rsidR="009E65C5" w:rsidRDefault="00C27DB5" w:rsidP="00C92018">
      <w:pPr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noProof/>
          <w:color w:val="000000" w:themeColor="text1"/>
        </w:rPr>
        <w:drawing>
          <wp:inline distT="0" distB="0" distL="0" distR="0" wp14:anchorId="4E297964" wp14:editId="2932FDD2">
            <wp:extent cx="5764732" cy="6588177"/>
            <wp:effectExtent l="0" t="0" r="1270" b="3175"/>
            <wp:docPr id="22" name="Picture 2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ba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946" cy="6589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E65C5"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7B3BBAA7" w14:textId="3413963D" w:rsidR="00C92018" w:rsidRPr="00336038" w:rsidRDefault="00C92018" w:rsidP="00C92018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360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ppendix Figure </w:t>
      </w:r>
      <w:r w:rsidR="009E65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3360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ow diagram showing selection of study population</w:t>
      </w:r>
      <w:r w:rsidR="00336038"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3D749EB7" w14:textId="77777777" w:rsidR="00C92018" w:rsidRPr="009120BD" w:rsidRDefault="00C92018" w:rsidP="00C92018">
      <w:pPr>
        <w:rPr>
          <w:rFonts w:ascii="Times New Roman" w:hAnsi="Times New Roman" w:cs="Times New Roman"/>
        </w:rPr>
      </w:pPr>
    </w:p>
    <w:p w14:paraId="3DF9AAAC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9120BD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4D4C995" wp14:editId="22463E22">
                <wp:simplePos x="0" y="0"/>
                <wp:positionH relativeFrom="column">
                  <wp:posOffset>3976</wp:posOffset>
                </wp:positionH>
                <wp:positionV relativeFrom="paragraph">
                  <wp:posOffset>5687</wp:posOffset>
                </wp:positionV>
                <wp:extent cx="4709665" cy="6211930"/>
                <wp:effectExtent l="0" t="0" r="15240" b="1143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09665" cy="6211930"/>
                          <a:chOff x="0" y="0"/>
                          <a:chExt cx="4709665" cy="6211930"/>
                        </a:xfrm>
                      </wpg:grpSpPr>
                      <wps:wsp>
                        <wps:cNvPr id="2" name="TextBox 2">
                          <a:extLst>
                            <a:ext uri="{FF2B5EF4-FFF2-40B4-BE49-F238E27FC236}">
                              <a16:creationId xmlns:a16="http://schemas.microsoft.com/office/drawing/2014/main" id="{F5508E77-F8AE-3A4D-B38B-4645E7F30FCF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2515243" cy="828979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72375A3C" w14:textId="77777777" w:rsidR="00ED245E" w:rsidRPr="00676A28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Unique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tients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aged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&gt;=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18 years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ho had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t least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two outpatient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visits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in YNHHS from October 1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vertAlign w:val="superscript"/>
                                </w:rPr>
                                <w:t>st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, 2015 to December 31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vertAlign w:val="superscript"/>
                                </w:rPr>
                                <w:t>st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, 2018</w:t>
                              </w:r>
                            </w:p>
                            <w:p w14:paraId="508DA6C8" w14:textId="77777777" w:rsidR="00ED245E" w:rsidRPr="00676A28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N =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27,36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" name="TextBox 3">
                          <a:extLst>
                            <a:ext uri="{FF2B5EF4-FFF2-40B4-BE49-F238E27FC236}">
                              <a16:creationId xmlns:a16="http://schemas.microsoft.com/office/drawing/2014/main" id="{761EB0D1-B69F-394C-A431-8C886BDB98DA}"/>
                            </a:ext>
                          </a:extLst>
                        </wps:cNvPr>
                        <wps:cNvSpPr txBox="1"/>
                        <wps:spPr>
                          <a:xfrm>
                            <a:off x="40460" y="1416106"/>
                            <a:ext cx="2275675" cy="78781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65443194" w14:textId="77777777" w:rsidR="00ED245E" w:rsidRPr="00676A28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tients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aged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&gt;=18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years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ho had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t least two consecutive outpatient visits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ith BP &gt;= 160/100 mmHg</w:t>
                              </w:r>
                            </w:p>
                            <w:p w14:paraId="042EDC54" w14:textId="77777777" w:rsidR="00ED245E" w:rsidRPr="00676A28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 =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8,59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Straight Connector 5">
                          <a:extLst>
                            <a:ext uri="{FF2B5EF4-FFF2-40B4-BE49-F238E27FC236}">
                              <a16:creationId xmlns:a16="http://schemas.microsoft.com/office/drawing/2014/main" id="{55F62E2C-06D4-E54D-BABE-7322398F608A}"/>
                            </a:ext>
                          </a:extLst>
                        </wps:cNvPr>
                        <wps:cNvCnPr/>
                        <wps:spPr>
                          <a:xfrm>
                            <a:off x="1165141" y="825388"/>
                            <a:ext cx="0" cy="566017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8" name="TextBox 14">
                          <a:extLst>
                            <a:ext uri="{FF2B5EF4-FFF2-40B4-BE49-F238E27FC236}">
                              <a16:creationId xmlns:a16="http://schemas.microsoft.com/office/drawing/2014/main" id="{65D894F4-8077-4845-A72D-9EF11519D40C}"/>
                            </a:ext>
                          </a:extLst>
                        </wps:cNvPr>
                        <wps:cNvSpPr txBox="1"/>
                        <wps:spPr>
                          <a:xfrm>
                            <a:off x="2581359" y="873940"/>
                            <a:ext cx="2128306" cy="65484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14C722AA" w14:textId="77777777" w:rsidR="00ED245E" w:rsidRPr="00676A28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tients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ho did not have at least two consecutive outpatient visits with BP&gt;=160/100 mmHg</w:t>
                              </w:r>
                            </w:p>
                            <w:p w14:paraId="36898450" w14:textId="77777777" w:rsidR="00ED245E" w:rsidRPr="00676A28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N = </w:t>
                              </w:r>
                              <w:r w:rsidRPr="005D5191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598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5D5191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7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Straight Connector 6">
                          <a:extLst>
                            <a:ext uri="{FF2B5EF4-FFF2-40B4-BE49-F238E27FC236}">
                              <a16:creationId xmlns:a16="http://schemas.microsoft.com/office/drawing/2014/main" id="{560C0C99-8749-1B48-A1E1-A5DEDF1544A5}"/>
                            </a:ext>
                          </a:extLst>
                        </wps:cNvPr>
                        <wps:cNvCnPr/>
                        <wps:spPr>
                          <a:xfrm>
                            <a:off x="1140865" y="2201034"/>
                            <a:ext cx="0" cy="566017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10" name="TextBox 16">
                          <a:extLst>
                            <a:ext uri="{FF2B5EF4-FFF2-40B4-BE49-F238E27FC236}">
                              <a16:creationId xmlns:a16="http://schemas.microsoft.com/office/drawing/2014/main" id="{9F64C436-DC1B-C044-9133-5E9BA2A39568}"/>
                            </a:ext>
                          </a:extLst>
                        </wps:cNvPr>
                        <wps:cNvSpPr txBox="1"/>
                        <wps:spPr>
                          <a:xfrm>
                            <a:off x="2581359" y="2168665"/>
                            <a:ext cx="2127885" cy="84772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54A5BF83" w14:textId="77777777" w:rsidR="00ED245E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tients who had less than 7 days or more than 6 months between the two consecutive visits with BP&gt;=160/100 mmHg</w:t>
                              </w:r>
                            </w:p>
                            <w:p w14:paraId="75B0E53F" w14:textId="77777777" w:rsidR="00ED245E" w:rsidRPr="00676A28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N =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,26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4">
                          <a:extLst>
                            <a:ext uri="{FF2B5EF4-FFF2-40B4-BE49-F238E27FC236}">
                              <a16:creationId xmlns:a16="http://schemas.microsoft.com/office/drawing/2014/main" id="{1697ADC1-9C0E-2B46-A089-5B5598C03CA7}"/>
                            </a:ext>
                          </a:extLst>
                        </wps:cNvPr>
                        <wps:cNvSpPr txBox="1"/>
                        <wps:spPr>
                          <a:xfrm>
                            <a:off x="32368" y="2767476"/>
                            <a:ext cx="2275675" cy="96379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1E5787DE" w14:textId="77777777" w:rsidR="00ED245E" w:rsidRPr="00676A28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tients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aged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&gt;=18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years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ho had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t least two consecutive outpatient visits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</w:t>
                              </w:r>
                              <w:r w:rsidRPr="000E1A93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t least 7 days but no more than 6 month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apart) with BP &gt;= 160/100 mmHg </w:t>
                              </w:r>
                            </w:p>
                            <w:p w14:paraId="1F040B5E" w14:textId="77777777" w:rsidR="00ED245E" w:rsidRPr="00676A28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 =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2,32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Straight Connector 9">
                          <a:extLst>
                            <a:ext uri="{FF2B5EF4-FFF2-40B4-BE49-F238E27FC236}">
                              <a16:creationId xmlns:a16="http://schemas.microsoft.com/office/drawing/2014/main" id="{90C16580-DC3E-9146-B28D-7ADAA4079CE2}"/>
                            </a:ext>
                          </a:extLst>
                        </wps:cNvPr>
                        <wps:cNvCnPr/>
                        <wps:spPr>
                          <a:xfrm>
                            <a:off x="1173345" y="2451774"/>
                            <a:ext cx="1405223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13" name="TextBox 4"/>
                        <wps:cNvSpPr txBox="1"/>
                        <wps:spPr>
                          <a:xfrm>
                            <a:off x="32368" y="4313055"/>
                            <a:ext cx="2275205" cy="96329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7934E611" w14:textId="77777777" w:rsidR="00ED245E" w:rsidRPr="00676A28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tients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aged 18-85 years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ho had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t least two consecutive outpatient visits</w:t>
                              </w: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(</w:t>
                              </w:r>
                              <w:r w:rsidRPr="000E1A93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t least 7 days but no more than 6 month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apart) with BP &gt;= 160/100 mmHg and 3-month follow-up time (after Oct 1</w:t>
                              </w:r>
                              <w:r w:rsidRPr="00BC4867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vertAlign w:val="superscript"/>
                                </w:rPr>
                                <w:t>st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, 2016)</w:t>
                              </w:r>
                            </w:p>
                            <w:p w14:paraId="7D6B20F8" w14:textId="77777777" w:rsidR="00ED245E" w:rsidRPr="00676A28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 =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7,41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TextBox 16"/>
                        <wps:cNvSpPr txBox="1"/>
                        <wps:spPr>
                          <a:xfrm>
                            <a:off x="2581082" y="3745280"/>
                            <a:ext cx="2127885" cy="596821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11DCC19C" w14:textId="77777777" w:rsidR="00ED245E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tients who had less than 3 months follow-up</w:t>
                              </w:r>
                            </w:p>
                            <w:p w14:paraId="5CFC265B" w14:textId="77777777" w:rsidR="00ED245E" w:rsidRPr="00676A28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N =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,90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TextBox 4"/>
                        <wps:cNvSpPr txBox="1"/>
                        <wps:spPr>
                          <a:xfrm>
                            <a:off x="0" y="5826265"/>
                            <a:ext cx="2275205" cy="38566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50586319" w14:textId="77777777" w:rsidR="00ED245E" w:rsidRPr="00676A28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tients included in the analysis</w:t>
                              </w:r>
                            </w:p>
                            <w:p w14:paraId="69DEA174" w14:textId="77777777" w:rsidR="00ED245E" w:rsidRPr="00676A28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 =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6,37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Straight Connector 20"/>
                        <wps:cNvCnPr/>
                        <wps:spPr>
                          <a:xfrm>
                            <a:off x="1149069" y="5599576"/>
                            <a:ext cx="1404620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21" name="TextBox 16"/>
                        <wps:cNvSpPr txBox="1"/>
                        <wps:spPr>
                          <a:xfrm>
                            <a:off x="2548991" y="5445940"/>
                            <a:ext cx="2127885" cy="38757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14:paraId="1CE4C425" w14:textId="77777777" w:rsidR="00ED245E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tients with pregnancy or on dialysis</w:t>
                              </w:r>
                              <w:r w:rsidRPr="000E1A93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0F459397" w14:textId="77777777" w:rsidR="00ED245E" w:rsidRPr="00676A28" w:rsidRDefault="00ED245E" w:rsidP="00C9201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676A28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N =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,03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D4C995" id="Group 11" o:spid="_x0000_s1026" style="position:absolute;margin-left:.3pt;margin-top:.45pt;width:370.85pt;height:489.15pt;z-index:251662336;mso-width-relative:margin;mso-height-relative:margin" coordsize="47096,6211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7" type="#_x0000_t202" style="position:absolute;width:25152;height:828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" filled="f" strokecolor="windowText" strokeweight="1pt">
                  <v:textbox>
                    <w:txbxContent>
                      <w:p w14:paraId="72375A3C" w14:textId="77777777" w:rsidR="00ED245E" w:rsidRPr="00676A28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Unique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tients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aged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&gt;=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18 years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ho had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t least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two outpatient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visits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in YNHHS from October 1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vertAlign w:val="superscript"/>
                          </w:rPr>
                          <w:t>st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, 2015 to December 31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vertAlign w:val="superscript"/>
                          </w:rPr>
                          <w:t>st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, 2018</w:t>
                        </w:r>
                      </w:p>
                      <w:p w14:paraId="508DA6C8" w14:textId="77777777" w:rsidR="00ED245E" w:rsidRPr="00676A28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N =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27,361</w:t>
                        </w:r>
                      </w:p>
                    </w:txbxContent>
                  </v:textbox>
                </v:shape>
                <v:shape id="TextBox 3" o:spid="_x0000_s1028" type="#_x0000_t202" style="position:absolute;left:404;top:14161;width:22757;height:787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" filled="f" strokecolor="windowText" strokeweight="1pt">
                  <v:textbox>
                    <w:txbxContent>
                      <w:p w14:paraId="65443194" w14:textId="77777777" w:rsidR="00ED245E" w:rsidRPr="00676A28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tients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aged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&gt;=18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years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ho had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t least two consecutive outpatient visits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ith BP &gt;= 160/100 mmHg</w:t>
                        </w:r>
                      </w:p>
                      <w:p w14:paraId="042EDC54" w14:textId="77777777" w:rsidR="00ED245E" w:rsidRPr="00676A28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 =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8,590</w:t>
                        </w:r>
                      </w:p>
                    </w:txbxContent>
                  </v:textbox>
                </v:shape>
                <v:line id="Straight Connector 5" o:spid="_x0000_s1029" style="position:absolute;visibility:visible;mso-wrap-style:square" from="11651,8253" to="11651,1391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" strokecolor="windowText" strokeweight="1pt">
                  <v:stroke endarrow="classic" endarrowwidth="wide" endarrowlength="long" joinstyle="miter"/>
                </v:line>
                <v:shape id="TextBox 14" o:spid="_x0000_s1030" type="#_x0000_t202" style="position:absolute;left:25813;top:8739;width:21283;height:65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" filled="f" strokecolor="windowText" strokeweight="1pt">
                  <v:textbox>
                    <w:txbxContent>
                      <w:p w14:paraId="14C722AA" w14:textId="77777777" w:rsidR="00ED245E" w:rsidRPr="00676A28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tients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ho did not have at least two consecutive outpatient visits with BP&gt;=160/100 mmHg</w:t>
                        </w:r>
                      </w:p>
                      <w:p w14:paraId="36898450" w14:textId="77777777" w:rsidR="00ED245E" w:rsidRPr="00676A28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N = </w:t>
                        </w:r>
                        <w:r w:rsidRPr="005D5191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598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,</w:t>
                        </w:r>
                        <w:r w:rsidRPr="005D5191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71</w:t>
                        </w:r>
                      </w:p>
                    </w:txbxContent>
                  </v:textbox>
                </v:shape>
                <v:line id="Straight Connector 6" o:spid="_x0000_s1031" style="position:absolute;visibility:visible;mso-wrap-style:square" from="11408,22010" to="11408,276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" strokecolor="windowText" strokeweight="1pt">
                  <v:stroke endarrow="classic" endarrowwidth="wide" endarrowlength="long" joinstyle="miter"/>
                </v:line>
                <v:shape id="TextBox 16" o:spid="_x0000_s1032" type="#_x0000_t202" style="position:absolute;left:25813;top:21686;width:21279;height:84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" filled="f" strokecolor="windowText" strokeweight="1pt">
                  <v:textbox>
                    <w:txbxContent>
                      <w:p w14:paraId="54A5BF83" w14:textId="77777777" w:rsidR="00ED245E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tients who had less than 7 days or more than 6 months between the two consecutive visits with BP&gt;=160/100 mmHg</w:t>
                        </w:r>
                      </w:p>
                      <w:p w14:paraId="75B0E53F" w14:textId="77777777" w:rsidR="00ED245E" w:rsidRPr="00676A28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N =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,267</w:t>
                        </w:r>
                      </w:p>
                    </w:txbxContent>
                  </v:textbox>
                </v:shape>
                <v:shape id="TextBox 4" o:spid="_x0000_s1033" type="#_x0000_t202" style="position:absolute;left:323;top:27674;width:22757;height:96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" filled="f" strokecolor="windowText" strokeweight="1pt">
                  <v:textbox>
                    <w:txbxContent>
                      <w:p w14:paraId="1E5787DE" w14:textId="77777777" w:rsidR="00ED245E" w:rsidRPr="00676A28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tients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aged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&gt;=18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years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ho had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t least two consecutive outpatient visits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</w:t>
                        </w:r>
                        <w:r w:rsidRPr="000E1A93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t least 7 days but no more than 6 months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apart) with BP &gt;= 160/100 mmHg </w:t>
                        </w:r>
                      </w:p>
                      <w:p w14:paraId="1F040B5E" w14:textId="77777777" w:rsidR="00ED245E" w:rsidRPr="00676A28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 =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2,323</w:t>
                        </w:r>
                      </w:p>
                    </w:txbxContent>
                  </v:textbox>
                </v:shape>
                <v:line id="Straight Connector 9" o:spid="_x0000_s1034" style="position:absolute;visibility:visible;mso-wrap-style:square" from="11733,24517" to="25785,245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" strokecolor="windowText" strokeweight="1pt">
                  <v:stroke endarrow="classic" endarrowwidth="wide" endarrowlength="long" joinstyle="miter"/>
                </v:line>
                <v:shape id="TextBox 4" o:spid="_x0000_s1035" type="#_x0000_t202" style="position:absolute;left:323;top:43130;width:22752;height:96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" filled="f" strokecolor="windowText" strokeweight="1pt">
                  <v:textbox>
                    <w:txbxContent>
                      <w:p w14:paraId="7934E611" w14:textId="77777777" w:rsidR="00ED245E" w:rsidRPr="00676A28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tients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aged 18-85 years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ho had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t least two consecutive outpatient visits</w:t>
                        </w: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(</w:t>
                        </w:r>
                        <w:r w:rsidRPr="000E1A93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t least 7 days but no more than 6 months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apart) with BP &gt;= 160/100 mmHg and 3-month follow-up time (after Oct 1</w:t>
                        </w:r>
                        <w:r w:rsidRPr="00BC4867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:vertAlign w:val="superscript"/>
                          </w:rPr>
                          <w:t>st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, 2016)</w:t>
                        </w:r>
                      </w:p>
                      <w:p w14:paraId="7D6B20F8" w14:textId="77777777" w:rsidR="00ED245E" w:rsidRPr="00676A28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 =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7,415</w:t>
                        </w:r>
                      </w:p>
                    </w:txbxContent>
                  </v:textbox>
                </v:shape>
                <v:shape id="TextBox 16" o:spid="_x0000_s1036" type="#_x0000_t202" style="position:absolute;left:25810;top:37452;width:21279;height:59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" filled="f" strokecolor="windowText" strokeweight="1pt">
                  <v:textbox>
                    <w:txbxContent>
                      <w:p w14:paraId="11DCC19C" w14:textId="77777777" w:rsidR="00ED245E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tients who had less than 3 months follow-up</w:t>
                        </w:r>
                      </w:p>
                      <w:p w14:paraId="5CFC265B" w14:textId="77777777" w:rsidR="00ED245E" w:rsidRPr="00676A28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N =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,908</w:t>
                        </w:r>
                      </w:p>
                    </w:txbxContent>
                  </v:textbox>
                </v:shape>
                <v:shape id="TextBox 4" o:spid="_x0000_s1037" type="#_x0000_t202" style="position:absolute;top:58262;width:22752;height:38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" filled="f" strokecolor="windowText" strokeweight="1pt">
                  <v:textbox>
                    <w:txbxContent>
                      <w:p w14:paraId="50586319" w14:textId="77777777" w:rsidR="00ED245E" w:rsidRPr="00676A28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tients included in the analysis</w:t>
                        </w:r>
                      </w:p>
                      <w:p w14:paraId="69DEA174" w14:textId="77777777" w:rsidR="00ED245E" w:rsidRPr="00676A28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 =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6,377</w:t>
                        </w:r>
                      </w:p>
                    </w:txbxContent>
                  </v:textbox>
                </v:shape>
                <v:line id="Straight Connector 20" o:spid="_x0000_s1038" style="position:absolute;visibility:visible;mso-wrap-style:square" from="11490,55995" to="25536,5599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" strokecolor="windowText" strokeweight="1pt">
                  <v:stroke endarrow="classic" endarrowwidth="wide" endarrowlength="long" joinstyle="miter"/>
                </v:line>
                <v:shape id="TextBox 16" o:spid="_x0000_s1039" type="#_x0000_t202" style="position:absolute;left:25489;top:54459;width:21279;height:38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" filled="f" strokecolor="windowText" strokeweight="1pt">
                  <v:textbox>
                    <w:txbxContent>
                      <w:p w14:paraId="1CE4C425" w14:textId="77777777" w:rsidR="00ED245E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tients with pregnancy or on dialysis</w:t>
                        </w:r>
                        <w:r w:rsidRPr="000E1A93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0F459397" w14:textId="77777777" w:rsidR="00ED245E" w:rsidRPr="00676A28" w:rsidRDefault="00ED245E" w:rsidP="00C9201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676A28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N = </w:t>
                        </w: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,038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E155A4F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043649AB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31B4C4BE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7EEC7986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50FEF4FA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6008F8DB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9120BD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BCA727E" wp14:editId="20974B4E">
                <wp:simplePos x="0" y="0"/>
                <wp:positionH relativeFrom="column">
                  <wp:posOffset>1116588</wp:posOffset>
                </wp:positionH>
                <wp:positionV relativeFrom="paragraph">
                  <wp:posOffset>118947</wp:posOffset>
                </wp:positionV>
                <wp:extent cx="1461980" cy="4749480"/>
                <wp:effectExtent l="25400" t="88900" r="0" b="26035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980" cy="4749480"/>
                          <a:chOff x="0" y="0"/>
                          <a:chExt cx="1461980" cy="4749480"/>
                        </a:xfrm>
                      </wpg:grpSpPr>
                      <wps:wsp>
                        <wps:cNvPr id="7" name="Straight Connector 7">
                          <a:extLst>
                            <a:ext uri="{FF2B5EF4-FFF2-40B4-BE49-F238E27FC236}">
                              <a16:creationId xmlns:a16="http://schemas.microsoft.com/office/drawing/2014/main" id="{177AAFF2-E0EA-BB4E-AEEA-26085F5247BE}"/>
                            </a:ext>
                          </a:extLst>
                        </wps:cNvPr>
                        <wps:cNvCnPr/>
                        <wps:spPr>
                          <a:xfrm>
                            <a:off x="56757" y="0"/>
                            <a:ext cx="1405223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stealth" w="lg" len="lg"/>
                          </a:ln>
                          <a:effectLst/>
                        </wps:spPr>
                        <wps:bodyPr/>
                      </wps:wsp>
                      <wps:wsp>
                        <wps:cNvPr id="19" name="Straight Connector 19"/>
                        <wps:cNvCnPr/>
                        <wps:spPr>
                          <a:xfrm>
                            <a:off x="0" y="4183695"/>
                            <a:ext cx="0" cy="565785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stealth" w="lg" len="lg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A785EB" id="Group 12" o:spid="_x0000_s1026" style="position:absolute;margin-left:87.9pt;margin-top:9.35pt;width:115.1pt;height:373.95pt;z-index:251661312" coordsize="14619,474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">
                <v:line id="Straight Connector 7" o:spid="_x0000_s1027" style="position:absolute;visibility:visible;mso-wrap-style:square" from="567,0" to="14619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" strokecolor="windowText" strokeweight="1pt">
                  <v:stroke endarrow="classic" endarrowwidth="wide" endarrowlength="long" joinstyle="miter"/>
                </v:line>
                <v:line id="Straight Connector 19" o:spid="_x0000_s1028" style="position:absolute;visibility:visible;mso-wrap-style:square" from="0,41836" to="0,474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" strokecolor="windowText" strokeweight="1pt">
                  <v:stroke endarrow="classic" endarrowwidth="wide" endarrowlength="long" joinstyle="miter"/>
                </v:line>
              </v:group>
            </w:pict>
          </mc:Fallback>
        </mc:AlternateContent>
      </w:r>
    </w:p>
    <w:p w14:paraId="533FC1D3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4FFB9471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017A9643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56E32855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638F3439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07D350DE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50D2062D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2443C8A9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5775CCD7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9120BD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30A8CE" wp14:editId="50C8CCE3">
                <wp:simplePos x="0" y="0"/>
                <wp:positionH relativeFrom="column">
                  <wp:posOffset>1142365</wp:posOffset>
                </wp:positionH>
                <wp:positionV relativeFrom="paragraph">
                  <wp:posOffset>1343660</wp:posOffset>
                </wp:positionV>
                <wp:extent cx="0" cy="565785"/>
                <wp:effectExtent l="0" t="0" r="0" b="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578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 type="none"/>
                          <a:tailEnd type="stealth" w="lg" len="lg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72C81ED" id="Straight Connector 1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9.95pt,105.8pt" to="89.95pt,15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" strokecolor="windowText" strokeweight="1pt">
                <v:stroke endarrow="classic" endarrowwidth="wide" endarrowlength="long" joinstyle="miter"/>
              </v:line>
            </w:pict>
          </mc:Fallback>
        </mc:AlternateContent>
      </w:r>
      <w:r w:rsidRPr="009120BD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690971" wp14:editId="529BF9E2">
                <wp:simplePos x="0" y="0"/>
                <wp:positionH relativeFrom="column">
                  <wp:posOffset>1174750</wp:posOffset>
                </wp:positionH>
                <wp:positionV relativeFrom="paragraph">
                  <wp:posOffset>1594485</wp:posOffset>
                </wp:positionV>
                <wp:extent cx="1404620" cy="0"/>
                <wp:effectExtent l="0" t="0" r="0" b="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462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stealth" w="lg" len="lg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A51F2D" id="Straight Connector 15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2.5pt,125.55pt" to="203.1pt,12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" strokecolor="windowText" strokeweight="1pt">
                <v:stroke endarrow="classic" endarrowwidth="wide" endarrowlength="long" joinstyle="miter"/>
              </v:line>
            </w:pict>
          </mc:Fallback>
        </mc:AlternateContent>
      </w:r>
    </w:p>
    <w:p w14:paraId="5D403EF4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04BBF13C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9120BD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39222F10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6F744F5A" w14:textId="77777777" w:rsidR="00C92018" w:rsidRPr="009120BD" w:rsidRDefault="00C92018" w:rsidP="00C92018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5C152807" w14:textId="77777777" w:rsidR="00C92018" w:rsidRPr="009120BD" w:rsidRDefault="00C92018" w:rsidP="00C920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32AD89F5" w14:textId="77777777" w:rsidR="00C92018" w:rsidRPr="009120BD" w:rsidRDefault="00C92018" w:rsidP="00C920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469247AE" w14:textId="77777777" w:rsidR="00C92018" w:rsidRPr="009120BD" w:rsidRDefault="00C92018" w:rsidP="00C920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9120BD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A293F52" w14:textId="798F15A7" w:rsidR="002579BE" w:rsidRPr="00336038" w:rsidRDefault="002579BE" w:rsidP="0033603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3360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ppendix Figure </w:t>
      </w:r>
      <w:r w:rsidR="009E65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3360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umber of antihypertensive medication class prescribed among patients with markedly elevated blood pressure in the sensitivity analysis</w:t>
      </w:r>
      <w:r w:rsidR="00336038"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7B6F02A7" w14:textId="534356BA" w:rsidR="002579BE" w:rsidRPr="009120BD" w:rsidRDefault="00E23227" w:rsidP="002579BE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lang w:eastAsia="zh-CN"/>
        </w:rPr>
      </w:pPr>
      <w:r>
        <w:rPr>
          <w:noProof/>
        </w:rPr>
        <w:drawing>
          <wp:inline distT="0" distB="0" distL="0" distR="0" wp14:anchorId="5962FFCD" wp14:editId="15C38769">
            <wp:extent cx="5943600" cy="3714750"/>
            <wp:effectExtent l="0" t="0" r="0" b="6350"/>
            <wp:docPr id="30" name="Picture 3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5C703" w14:textId="77777777" w:rsidR="002579BE" w:rsidRPr="009120BD" w:rsidRDefault="002579BE" w:rsidP="002579BE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7254CAA6" w14:textId="77777777" w:rsidR="00336038" w:rsidRDefault="00336038" w:rsidP="002579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</w:p>
    <w:p w14:paraId="7A70B227" w14:textId="1BFDCAAB" w:rsidR="002579BE" w:rsidRPr="00336038" w:rsidRDefault="00336038" w:rsidP="002579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Footnote: </w:t>
      </w:r>
      <w:r w:rsidRPr="00336038">
        <w:rPr>
          <w:rFonts w:ascii="Times New Roman" w:hAnsi="Times New Roman" w:cs="Times New Roman"/>
          <w:bCs/>
          <w:color w:val="000000" w:themeColor="text1"/>
        </w:rPr>
        <w:t xml:space="preserve">In the sensitivity analysis, active prescription was defined when the prescription order start date was between 90 days prior to the index date and 90 days after the index date. </w:t>
      </w:r>
      <w:r w:rsidR="002579BE" w:rsidRPr="00336038"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5D40326B" w14:textId="57DE143F" w:rsidR="002579BE" w:rsidRPr="00336038" w:rsidRDefault="002579BE" w:rsidP="0033603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360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ppendix Figure </w:t>
      </w:r>
      <w:r w:rsidR="009E65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3360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portion of patients treated with preferred vs. non-preferred two drug class antihypertensive therapy among treated patients in the sensitivity analysis</w:t>
      </w:r>
      <w:r w:rsidR="00336038"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02DB13FB" w14:textId="66EEF595" w:rsidR="002579BE" w:rsidRPr="009120BD" w:rsidRDefault="002579BE" w:rsidP="002579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4F25D3" w14:textId="3DC856F0" w:rsidR="002579BE" w:rsidRPr="009120BD" w:rsidRDefault="00E23227" w:rsidP="002579BE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 wp14:anchorId="49BBFB65" wp14:editId="3F759821">
            <wp:extent cx="5943600" cy="4245610"/>
            <wp:effectExtent l="0" t="0" r="0" b="0"/>
            <wp:docPr id="28" name="Picture 2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559DA" w14:textId="77777777" w:rsidR="00336038" w:rsidRDefault="00336038" w:rsidP="00D826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Cs w:val="18"/>
        </w:rPr>
      </w:pPr>
    </w:p>
    <w:p w14:paraId="7AE969CC" w14:textId="0AD4AD02" w:rsidR="002579BE" w:rsidRPr="009120BD" w:rsidRDefault="00336038" w:rsidP="00D826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Footnote: </w:t>
      </w:r>
      <w:r w:rsidRPr="00336038">
        <w:rPr>
          <w:rFonts w:ascii="Times New Roman" w:hAnsi="Times New Roman" w:cs="Times New Roman"/>
          <w:bCs/>
          <w:color w:val="000000" w:themeColor="text1"/>
        </w:rPr>
        <w:t xml:space="preserve">In the sensitivity analysis, active prescription was defined when the prescription order start date was between 90 days prior to the index date and 90 days after the index date. </w:t>
      </w:r>
      <w:r w:rsidR="002579BE" w:rsidRPr="009120BD">
        <w:rPr>
          <w:rFonts w:ascii="Times New Roman" w:hAnsi="Times New Roman" w:cs="Times New Roman"/>
          <w:b/>
          <w:szCs w:val="18"/>
        </w:rPr>
        <w:br w:type="page"/>
      </w:r>
    </w:p>
    <w:p w14:paraId="5C977B5B" w14:textId="30C80EFE" w:rsidR="00D826D3" w:rsidRPr="00336038" w:rsidRDefault="00D826D3" w:rsidP="00D826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3603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Table 1. </w:t>
      </w:r>
      <w:r w:rsidRPr="00336038">
        <w:rPr>
          <w:rFonts w:ascii="Times New Roman" w:hAnsi="Times New Roman" w:cs="Times New Roman"/>
          <w:bCs/>
          <w:sz w:val="24"/>
          <w:szCs w:val="24"/>
        </w:rPr>
        <w:t xml:space="preserve">Diagnosis </w:t>
      </w:r>
      <w:r w:rsidR="00914BFE" w:rsidRPr="00336038">
        <w:rPr>
          <w:rFonts w:ascii="Times New Roman" w:hAnsi="Times New Roman" w:cs="Times New Roman"/>
          <w:bCs/>
          <w:sz w:val="24"/>
          <w:szCs w:val="24"/>
        </w:rPr>
        <w:t>c</w:t>
      </w:r>
      <w:r w:rsidRPr="00336038">
        <w:rPr>
          <w:rFonts w:ascii="Times New Roman" w:hAnsi="Times New Roman" w:cs="Times New Roman"/>
          <w:bCs/>
          <w:sz w:val="24"/>
          <w:szCs w:val="24"/>
        </w:rPr>
        <w:t xml:space="preserve">odes for </w:t>
      </w:r>
      <w:r w:rsidR="00914BFE" w:rsidRPr="00336038">
        <w:rPr>
          <w:rFonts w:ascii="Times New Roman" w:hAnsi="Times New Roman" w:cs="Times New Roman"/>
          <w:bCs/>
          <w:sz w:val="24"/>
          <w:szCs w:val="24"/>
        </w:rPr>
        <w:t>c</w:t>
      </w:r>
      <w:r w:rsidRPr="00336038">
        <w:rPr>
          <w:rFonts w:ascii="Times New Roman" w:hAnsi="Times New Roman" w:cs="Times New Roman"/>
          <w:bCs/>
          <w:sz w:val="24"/>
          <w:szCs w:val="24"/>
        </w:rPr>
        <w:t>omorbidities</w:t>
      </w:r>
      <w:r w:rsidR="00336038" w:rsidRPr="00336038">
        <w:rPr>
          <w:rFonts w:ascii="Times New Roman" w:hAnsi="Times New Roman" w:cs="Times New Roman"/>
          <w:bCs/>
          <w:sz w:val="24"/>
          <w:szCs w:val="24"/>
        </w:rPr>
        <w:t>.</w:t>
      </w:r>
    </w:p>
    <w:p w14:paraId="327A6FAB" w14:textId="77777777" w:rsidR="00D826D3" w:rsidRPr="009120BD" w:rsidRDefault="00D826D3" w:rsidP="00D826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49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4"/>
        <w:gridCol w:w="4952"/>
      </w:tblGrid>
      <w:tr w:rsidR="00097874" w:rsidRPr="009120BD" w14:paraId="7596430D" w14:textId="77777777" w:rsidTr="00097874">
        <w:trPr>
          <w:trHeight w:val="247"/>
        </w:trPr>
        <w:tc>
          <w:tcPr>
            <w:tcW w:w="2328" w:type="pct"/>
            <w:shd w:val="clear" w:color="auto" w:fill="auto"/>
          </w:tcPr>
          <w:p w14:paraId="3A643052" w14:textId="033420C8" w:rsidR="00097874" w:rsidRPr="00097874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097874">
              <w:rPr>
                <w:rFonts w:ascii="Times New Roman" w:hAnsi="Times New Roman" w:cs="Times New Roman"/>
                <w:b/>
                <w:sz w:val="24"/>
                <w:szCs w:val="24"/>
              </w:rPr>
              <w:t>Comorbidity</w:t>
            </w:r>
          </w:p>
        </w:tc>
        <w:tc>
          <w:tcPr>
            <w:tcW w:w="2672" w:type="pct"/>
          </w:tcPr>
          <w:p w14:paraId="309E8099" w14:textId="40B11721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b/>
                <w:szCs w:val="18"/>
              </w:rPr>
            </w:pPr>
            <w:r w:rsidRPr="009120BD">
              <w:rPr>
                <w:rFonts w:ascii="Times New Roman" w:hAnsi="Times New Roman" w:cs="Times New Roman"/>
                <w:b/>
                <w:szCs w:val="18"/>
              </w:rPr>
              <w:t>ICD-10-CM</w:t>
            </w:r>
            <w:r>
              <w:rPr>
                <w:rFonts w:ascii="Times New Roman" w:hAnsi="Times New Roman" w:cs="Times New Roman"/>
                <w:b/>
                <w:szCs w:val="18"/>
              </w:rPr>
              <w:t xml:space="preserve"> code</w:t>
            </w:r>
          </w:p>
        </w:tc>
      </w:tr>
      <w:tr w:rsidR="00097874" w:rsidRPr="009120BD" w14:paraId="7FDD6F84" w14:textId="77777777" w:rsidTr="00097874">
        <w:trPr>
          <w:trHeight w:val="247"/>
        </w:trPr>
        <w:tc>
          <w:tcPr>
            <w:tcW w:w="2328" w:type="pct"/>
            <w:shd w:val="clear" w:color="auto" w:fill="auto"/>
          </w:tcPr>
          <w:p w14:paraId="2097523F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Heart failure</w:t>
            </w:r>
          </w:p>
        </w:tc>
        <w:tc>
          <w:tcPr>
            <w:tcW w:w="2672" w:type="pct"/>
          </w:tcPr>
          <w:p w14:paraId="683AEC90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I09.9 I11.0 I13.0 I13.2 I25.5 I42.0 I42.5 I42.6 I42.7 I42.8 I42.9 I43 I50</w:t>
            </w:r>
          </w:p>
        </w:tc>
      </w:tr>
      <w:tr w:rsidR="00097874" w:rsidRPr="009120BD" w14:paraId="23A1BB7F" w14:textId="77777777" w:rsidTr="00097874">
        <w:trPr>
          <w:trHeight w:val="247"/>
        </w:trPr>
        <w:tc>
          <w:tcPr>
            <w:tcW w:w="2328" w:type="pct"/>
            <w:shd w:val="clear" w:color="auto" w:fill="auto"/>
          </w:tcPr>
          <w:p w14:paraId="6D0C068C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Diabetes mellitus</w:t>
            </w:r>
          </w:p>
        </w:tc>
        <w:tc>
          <w:tcPr>
            <w:tcW w:w="2672" w:type="pct"/>
          </w:tcPr>
          <w:p w14:paraId="016422C6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E10 E11 E12 E13 E14 E10.69 E11.69</w:t>
            </w:r>
          </w:p>
        </w:tc>
      </w:tr>
      <w:tr w:rsidR="00097874" w:rsidRPr="009120BD" w14:paraId="26C77FF8" w14:textId="77777777" w:rsidTr="00097874">
        <w:trPr>
          <w:trHeight w:val="247"/>
        </w:trPr>
        <w:tc>
          <w:tcPr>
            <w:tcW w:w="2328" w:type="pct"/>
            <w:shd w:val="clear" w:color="auto" w:fill="auto"/>
          </w:tcPr>
          <w:p w14:paraId="0EA2AD50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Dyslipidemia</w:t>
            </w:r>
          </w:p>
        </w:tc>
        <w:tc>
          <w:tcPr>
            <w:tcW w:w="2672" w:type="pct"/>
          </w:tcPr>
          <w:p w14:paraId="11DF960E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E78.5 E78.2 E78.4</w:t>
            </w:r>
          </w:p>
        </w:tc>
      </w:tr>
      <w:tr w:rsidR="00097874" w:rsidRPr="009120BD" w14:paraId="41A2F084" w14:textId="77777777" w:rsidTr="00097874">
        <w:trPr>
          <w:trHeight w:val="247"/>
        </w:trPr>
        <w:tc>
          <w:tcPr>
            <w:tcW w:w="2328" w:type="pct"/>
            <w:shd w:val="clear" w:color="auto" w:fill="auto"/>
          </w:tcPr>
          <w:p w14:paraId="4E850D28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Acute myocardial infarction</w:t>
            </w:r>
          </w:p>
        </w:tc>
        <w:tc>
          <w:tcPr>
            <w:tcW w:w="2672" w:type="pct"/>
          </w:tcPr>
          <w:p w14:paraId="61569CFC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I21 I22</w:t>
            </w:r>
          </w:p>
        </w:tc>
      </w:tr>
      <w:tr w:rsidR="00097874" w:rsidRPr="009120BD" w14:paraId="434FC277" w14:textId="77777777" w:rsidTr="00097874">
        <w:trPr>
          <w:trHeight w:val="247"/>
        </w:trPr>
        <w:tc>
          <w:tcPr>
            <w:tcW w:w="2328" w:type="pct"/>
            <w:shd w:val="clear" w:color="auto" w:fill="auto"/>
          </w:tcPr>
          <w:p w14:paraId="22F1D9E3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 xml:space="preserve">Coronary artery disease </w:t>
            </w:r>
          </w:p>
        </w:tc>
        <w:tc>
          <w:tcPr>
            <w:tcW w:w="2672" w:type="pct"/>
          </w:tcPr>
          <w:p w14:paraId="33409C74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I25.1</w:t>
            </w:r>
          </w:p>
        </w:tc>
      </w:tr>
      <w:tr w:rsidR="00097874" w:rsidRPr="009120BD" w14:paraId="6AA0FBD3" w14:textId="77777777" w:rsidTr="00097874">
        <w:trPr>
          <w:trHeight w:val="260"/>
        </w:trPr>
        <w:tc>
          <w:tcPr>
            <w:tcW w:w="2328" w:type="pct"/>
            <w:shd w:val="clear" w:color="auto" w:fill="auto"/>
          </w:tcPr>
          <w:p w14:paraId="65E41E47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bCs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Cerebrovascular disease</w:t>
            </w:r>
          </w:p>
        </w:tc>
        <w:tc>
          <w:tcPr>
            <w:tcW w:w="2672" w:type="pct"/>
          </w:tcPr>
          <w:p w14:paraId="7B6A7BD5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I67.89 I67.9 I67.858 I69</w:t>
            </w:r>
          </w:p>
        </w:tc>
      </w:tr>
      <w:tr w:rsidR="00097874" w:rsidRPr="009120BD" w14:paraId="5723AC79" w14:textId="77777777" w:rsidTr="00097874">
        <w:trPr>
          <w:trHeight w:val="260"/>
        </w:trPr>
        <w:tc>
          <w:tcPr>
            <w:tcW w:w="2328" w:type="pct"/>
            <w:shd w:val="clear" w:color="auto" w:fill="auto"/>
          </w:tcPr>
          <w:p w14:paraId="3CE9CF21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bCs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Atrial fibrillation/Atrial Flutter</w:t>
            </w:r>
          </w:p>
        </w:tc>
        <w:tc>
          <w:tcPr>
            <w:tcW w:w="2672" w:type="pct"/>
          </w:tcPr>
          <w:p w14:paraId="70BBFA07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I48</w:t>
            </w:r>
          </w:p>
        </w:tc>
      </w:tr>
      <w:tr w:rsidR="00097874" w:rsidRPr="009120BD" w14:paraId="0CBD2002" w14:textId="77777777" w:rsidTr="00097874">
        <w:trPr>
          <w:trHeight w:val="260"/>
        </w:trPr>
        <w:tc>
          <w:tcPr>
            <w:tcW w:w="2328" w:type="pct"/>
            <w:shd w:val="clear" w:color="auto" w:fill="auto"/>
          </w:tcPr>
          <w:p w14:paraId="0E9C8895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bCs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Chronic kidney disease</w:t>
            </w:r>
          </w:p>
        </w:tc>
        <w:tc>
          <w:tcPr>
            <w:tcW w:w="2672" w:type="pct"/>
          </w:tcPr>
          <w:p w14:paraId="263081D0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N18 I12 I13</w:t>
            </w:r>
          </w:p>
        </w:tc>
      </w:tr>
      <w:tr w:rsidR="00097874" w:rsidRPr="009120BD" w14:paraId="157543EB" w14:textId="77777777" w:rsidTr="00097874">
        <w:trPr>
          <w:trHeight w:val="260"/>
        </w:trPr>
        <w:tc>
          <w:tcPr>
            <w:tcW w:w="2328" w:type="pct"/>
            <w:shd w:val="clear" w:color="auto" w:fill="auto"/>
          </w:tcPr>
          <w:p w14:paraId="4E81A2E6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bCs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Chronic obstructive pulmonary disease</w:t>
            </w:r>
          </w:p>
        </w:tc>
        <w:tc>
          <w:tcPr>
            <w:tcW w:w="2672" w:type="pct"/>
          </w:tcPr>
          <w:p w14:paraId="5E5337E8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J44</w:t>
            </w:r>
          </w:p>
        </w:tc>
      </w:tr>
      <w:tr w:rsidR="00097874" w:rsidRPr="009120BD" w14:paraId="4736AEE8" w14:textId="77777777" w:rsidTr="00097874">
        <w:trPr>
          <w:trHeight w:val="260"/>
        </w:trPr>
        <w:tc>
          <w:tcPr>
            <w:tcW w:w="2328" w:type="pct"/>
            <w:shd w:val="clear" w:color="auto" w:fill="auto"/>
          </w:tcPr>
          <w:p w14:paraId="4EBB4E6F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bCs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Peripheral arterial disease</w:t>
            </w:r>
          </w:p>
        </w:tc>
        <w:tc>
          <w:tcPr>
            <w:tcW w:w="2672" w:type="pct"/>
          </w:tcPr>
          <w:p w14:paraId="02BCDDC8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I73</w:t>
            </w:r>
          </w:p>
        </w:tc>
      </w:tr>
      <w:tr w:rsidR="00097874" w:rsidRPr="009120BD" w14:paraId="7CEC3489" w14:textId="77777777" w:rsidTr="00097874">
        <w:trPr>
          <w:trHeight w:val="260"/>
        </w:trPr>
        <w:tc>
          <w:tcPr>
            <w:tcW w:w="2328" w:type="pct"/>
            <w:shd w:val="clear" w:color="auto" w:fill="auto"/>
          </w:tcPr>
          <w:p w14:paraId="17E0CCDB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bCs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Angina</w:t>
            </w:r>
          </w:p>
        </w:tc>
        <w:tc>
          <w:tcPr>
            <w:tcW w:w="2672" w:type="pct"/>
          </w:tcPr>
          <w:p w14:paraId="261FA77B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I20 I20.0 I20.1 I20.8 I20.9 I23.7</w:t>
            </w:r>
          </w:p>
        </w:tc>
      </w:tr>
      <w:tr w:rsidR="00097874" w:rsidRPr="009120BD" w14:paraId="22F37331" w14:textId="77777777" w:rsidTr="00097874">
        <w:trPr>
          <w:trHeight w:val="260"/>
        </w:trPr>
        <w:tc>
          <w:tcPr>
            <w:tcW w:w="2328" w:type="pct"/>
            <w:shd w:val="clear" w:color="auto" w:fill="auto"/>
          </w:tcPr>
          <w:p w14:paraId="0CA85A38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bCs/>
                <w:szCs w:val="18"/>
              </w:rPr>
              <w:t>Hemorrhagic stroke</w:t>
            </w:r>
          </w:p>
        </w:tc>
        <w:tc>
          <w:tcPr>
            <w:tcW w:w="2672" w:type="pct"/>
          </w:tcPr>
          <w:p w14:paraId="3199BFEE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I60 I61 I69.0 I69.1</w:t>
            </w:r>
          </w:p>
        </w:tc>
      </w:tr>
      <w:tr w:rsidR="00097874" w:rsidRPr="009120BD" w14:paraId="36859992" w14:textId="77777777" w:rsidTr="00097874">
        <w:trPr>
          <w:trHeight w:val="260"/>
        </w:trPr>
        <w:tc>
          <w:tcPr>
            <w:tcW w:w="2328" w:type="pct"/>
            <w:shd w:val="clear" w:color="auto" w:fill="auto"/>
          </w:tcPr>
          <w:p w14:paraId="7096E202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bCs/>
                <w:szCs w:val="18"/>
              </w:rPr>
              <w:t>Ischemic stroke</w:t>
            </w:r>
          </w:p>
        </w:tc>
        <w:tc>
          <w:tcPr>
            <w:tcW w:w="2672" w:type="pct"/>
          </w:tcPr>
          <w:p w14:paraId="6769644E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I63 I69.3</w:t>
            </w:r>
          </w:p>
        </w:tc>
      </w:tr>
      <w:tr w:rsidR="00097874" w:rsidRPr="009120BD" w14:paraId="368F3015" w14:textId="77777777" w:rsidTr="00097874">
        <w:trPr>
          <w:trHeight w:val="260"/>
        </w:trPr>
        <w:tc>
          <w:tcPr>
            <w:tcW w:w="2328" w:type="pct"/>
            <w:shd w:val="clear" w:color="auto" w:fill="auto"/>
          </w:tcPr>
          <w:p w14:paraId="3E613727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bCs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Depression</w:t>
            </w:r>
          </w:p>
        </w:tc>
        <w:tc>
          <w:tcPr>
            <w:tcW w:w="2672" w:type="pct"/>
          </w:tcPr>
          <w:p w14:paraId="328DA717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F32 F32.3 F32.8 F32.89 F32.9 F33 F33.3 F33.4</w:t>
            </w:r>
          </w:p>
        </w:tc>
      </w:tr>
      <w:tr w:rsidR="00097874" w:rsidRPr="009120BD" w14:paraId="3D75E1A5" w14:textId="77777777" w:rsidTr="00097874">
        <w:trPr>
          <w:trHeight w:val="260"/>
        </w:trPr>
        <w:tc>
          <w:tcPr>
            <w:tcW w:w="2328" w:type="pct"/>
            <w:shd w:val="clear" w:color="auto" w:fill="auto"/>
          </w:tcPr>
          <w:p w14:paraId="2E346CC6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bCs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Dementia</w:t>
            </w:r>
          </w:p>
        </w:tc>
        <w:tc>
          <w:tcPr>
            <w:tcW w:w="2672" w:type="pct"/>
          </w:tcPr>
          <w:p w14:paraId="2C3DA4EC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F01 F01.5 F02.8 F03 F03.9</w:t>
            </w:r>
          </w:p>
        </w:tc>
      </w:tr>
      <w:tr w:rsidR="00097874" w:rsidRPr="009120BD" w14:paraId="3874C8C3" w14:textId="77777777" w:rsidTr="00097874">
        <w:trPr>
          <w:trHeight w:val="260"/>
        </w:trPr>
        <w:tc>
          <w:tcPr>
            <w:tcW w:w="2328" w:type="pct"/>
            <w:shd w:val="clear" w:color="auto" w:fill="auto"/>
          </w:tcPr>
          <w:p w14:paraId="6E5E4E61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bCs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Hypertensive retinopathy</w:t>
            </w:r>
          </w:p>
        </w:tc>
        <w:tc>
          <w:tcPr>
            <w:tcW w:w="2672" w:type="pct"/>
          </w:tcPr>
          <w:p w14:paraId="32F1DE78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H35.03</w:t>
            </w:r>
          </w:p>
        </w:tc>
      </w:tr>
      <w:tr w:rsidR="00097874" w:rsidRPr="009120BD" w14:paraId="1D716E2A" w14:textId="77777777" w:rsidTr="00097874">
        <w:trPr>
          <w:trHeight w:val="260"/>
        </w:trPr>
        <w:tc>
          <w:tcPr>
            <w:tcW w:w="2328" w:type="pct"/>
            <w:shd w:val="clear" w:color="auto" w:fill="auto"/>
          </w:tcPr>
          <w:p w14:paraId="7346A1F3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bCs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Substance use disorder</w:t>
            </w:r>
          </w:p>
        </w:tc>
        <w:tc>
          <w:tcPr>
            <w:tcW w:w="2672" w:type="pct"/>
          </w:tcPr>
          <w:p w14:paraId="77BFE18F" w14:textId="77777777" w:rsidR="00097874" w:rsidRPr="009120BD" w:rsidRDefault="00097874" w:rsidP="000B2F0C">
            <w:pPr>
              <w:spacing w:after="40" w:line="240" w:lineRule="auto"/>
              <w:rPr>
                <w:rFonts w:ascii="Times New Roman" w:hAnsi="Times New Roman" w:cs="Times New Roman"/>
                <w:szCs w:val="18"/>
              </w:rPr>
            </w:pPr>
            <w:r w:rsidRPr="009120BD">
              <w:rPr>
                <w:rFonts w:ascii="Times New Roman" w:hAnsi="Times New Roman" w:cs="Times New Roman"/>
                <w:szCs w:val="18"/>
              </w:rPr>
              <w:t>F10, F11, F12, F13, F14, F15, F16, F17, F18, F19</w:t>
            </w:r>
          </w:p>
        </w:tc>
      </w:tr>
    </w:tbl>
    <w:p w14:paraId="1BDFC28D" w14:textId="1AFBC9B3" w:rsidR="00C92018" w:rsidRPr="009120BD" w:rsidRDefault="00C92018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487597CB" w14:textId="4178283A" w:rsidR="00D826D3" w:rsidRPr="009120BD" w:rsidRDefault="00D826D3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9120BD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B161288" w14:textId="14760A4B" w:rsidR="00D826D3" w:rsidRPr="00336038" w:rsidRDefault="00D826D3" w:rsidP="0033603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603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</w:t>
      </w:r>
      <w:r w:rsidR="00B56740" w:rsidRPr="0033603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360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36038">
        <w:rPr>
          <w:rFonts w:ascii="Times New Roman" w:hAnsi="Times New Roman" w:cs="Times New Roman"/>
          <w:sz w:val="24"/>
          <w:szCs w:val="24"/>
        </w:rPr>
        <w:t>Appropriate pharmacological treatment for patients with specific comorbidity</w:t>
      </w:r>
      <w:r w:rsidR="00336038" w:rsidRPr="00336038">
        <w:rPr>
          <w:rFonts w:ascii="Times New Roman" w:hAnsi="Times New Roman" w:cs="Times New Roman"/>
          <w:sz w:val="24"/>
          <w:szCs w:val="24"/>
        </w:rPr>
        <w:t>.</w:t>
      </w:r>
      <w:r w:rsidRPr="0033603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D1B416" w14:textId="77777777" w:rsidR="00D826D3" w:rsidRPr="00336038" w:rsidRDefault="00D826D3" w:rsidP="00D826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875"/>
        <w:gridCol w:w="3960"/>
        <w:gridCol w:w="2430"/>
      </w:tblGrid>
      <w:tr w:rsidR="00D826D3" w:rsidRPr="009120BD" w14:paraId="2B7208A2" w14:textId="77777777" w:rsidTr="00D826D3">
        <w:tc>
          <w:tcPr>
            <w:tcW w:w="2875" w:type="dxa"/>
          </w:tcPr>
          <w:p w14:paraId="5FF6912C" w14:textId="77777777" w:rsidR="00D826D3" w:rsidRPr="009120BD" w:rsidRDefault="00D826D3" w:rsidP="000B2F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20BD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960" w:type="dxa"/>
          </w:tcPr>
          <w:p w14:paraId="112C3561" w14:textId="77777777" w:rsidR="00D826D3" w:rsidRPr="009120BD" w:rsidRDefault="00D826D3" w:rsidP="000B2F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20BD">
              <w:rPr>
                <w:rFonts w:ascii="Times New Roman" w:hAnsi="Times New Roman" w:cs="Times New Roman"/>
              </w:rPr>
              <w:t>Preferred drug class</w:t>
            </w:r>
          </w:p>
        </w:tc>
        <w:tc>
          <w:tcPr>
            <w:tcW w:w="2430" w:type="dxa"/>
          </w:tcPr>
          <w:p w14:paraId="68088F65" w14:textId="77777777" w:rsidR="00D826D3" w:rsidRPr="009120BD" w:rsidRDefault="00D826D3" w:rsidP="000B2F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20BD">
              <w:rPr>
                <w:rFonts w:ascii="Times New Roman" w:hAnsi="Times New Roman" w:cs="Times New Roman"/>
              </w:rPr>
              <w:t>Non-preferred drug class</w:t>
            </w:r>
          </w:p>
        </w:tc>
      </w:tr>
      <w:tr w:rsidR="00D826D3" w:rsidRPr="009120BD" w14:paraId="11326959" w14:textId="77777777" w:rsidTr="00D826D3">
        <w:tc>
          <w:tcPr>
            <w:tcW w:w="2875" w:type="dxa"/>
          </w:tcPr>
          <w:p w14:paraId="50C1FAC1" w14:textId="6D5BB85E" w:rsidR="00D826D3" w:rsidRPr="009120BD" w:rsidRDefault="00800079" w:rsidP="000B2F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Prior </w:t>
            </w:r>
            <w:r w:rsidR="00D826D3" w:rsidRPr="009120BD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3960" w:type="dxa"/>
          </w:tcPr>
          <w:p w14:paraId="3CBD9807" w14:textId="77777777" w:rsidR="00D826D3" w:rsidRPr="009120BD" w:rsidRDefault="00D826D3" w:rsidP="000B2F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20BD">
              <w:rPr>
                <w:rFonts w:ascii="Times New Roman" w:hAnsi="Times New Roman" w:cs="Times New Roman"/>
              </w:rPr>
              <w:t>ACEI/ARB + BB</w:t>
            </w:r>
          </w:p>
        </w:tc>
        <w:tc>
          <w:tcPr>
            <w:tcW w:w="2430" w:type="dxa"/>
          </w:tcPr>
          <w:p w14:paraId="507E1D2F" w14:textId="77777777" w:rsidR="00D826D3" w:rsidRPr="009120BD" w:rsidRDefault="00D826D3" w:rsidP="000B2F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20BD">
              <w:rPr>
                <w:rFonts w:ascii="Times New Roman" w:hAnsi="Times New Roman" w:cs="Times New Roman"/>
              </w:rPr>
              <w:t>All other combinations</w:t>
            </w:r>
          </w:p>
        </w:tc>
      </w:tr>
      <w:tr w:rsidR="00D826D3" w:rsidRPr="009120BD" w14:paraId="02A5DF3B" w14:textId="77777777" w:rsidTr="00D826D3">
        <w:tc>
          <w:tcPr>
            <w:tcW w:w="2875" w:type="dxa"/>
          </w:tcPr>
          <w:p w14:paraId="56002391" w14:textId="77777777" w:rsidR="00D826D3" w:rsidRPr="009120BD" w:rsidRDefault="00D826D3" w:rsidP="000B2F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20BD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960" w:type="dxa"/>
          </w:tcPr>
          <w:p w14:paraId="5E616045" w14:textId="77777777" w:rsidR="00D826D3" w:rsidRPr="009120BD" w:rsidRDefault="00D826D3" w:rsidP="000B2F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20BD">
              <w:rPr>
                <w:rFonts w:ascii="Times New Roman" w:hAnsi="Times New Roman" w:cs="Times New Roman"/>
              </w:rPr>
              <w:t>ACEI/ARB + CCB/TD</w:t>
            </w:r>
          </w:p>
        </w:tc>
        <w:tc>
          <w:tcPr>
            <w:tcW w:w="2430" w:type="dxa"/>
          </w:tcPr>
          <w:p w14:paraId="58B714CD" w14:textId="77777777" w:rsidR="00D826D3" w:rsidRPr="009120BD" w:rsidRDefault="00D826D3" w:rsidP="000B2F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20BD">
              <w:rPr>
                <w:rFonts w:ascii="Times New Roman" w:hAnsi="Times New Roman" w:cs="Times New Roman"/>
              </w:rPr>
              <w:t>All other combinations</w:t>
            </w:r>
          </w:p>
        </w:tc>
      </w:tr>
      <w:tr w:rsidR="00D826D3" w:rsidRPr="009120BD" w14:paraId="0D290B39" w14:textId="77777777" w:rsidTr="00D826D3">
        <w:tc>
          <w:tcPr>
            <w:tcW w:w="2875" w:type="dxa"/>
          </w:tcPr>
          <w:p w14:paraId="30719D59" w14:textId="77777777" w:rsidR="00D826D3" w:rsidRPr="009120BD" w:rsidRDefault="00D826D3" w:rsidP="000B2F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20BD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3960" w:type="dxa"/>
          </w:tcPr>
          <w:p w14:paraId="11AE1AAE" w14:textId="77777777" w:rsidR="00D826D3" w:rsidRPr="009120BD" w:rsidRDefault="00D826D3" w:rsidP="000B2F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20BD">
              <w:rPr>
                <w:rFonts w:ascii="Times New Roman" w:hAnsi="Times New Roman" w:cs="Times New Roman"/>
              </w:rPr>
              <w:t>ACEI/ARB + CCB/TD</w:t>
            </w:r>
          </w:p>
        </w:tc>
        <w:tc>
          <w:tcPr>
            <w:tcW w:w="2430" w:type="dxa"/>
          </w:tcPr>
          <w:p w14:paraId="5F424A4B" w14:textId="77777777" w:rsidR="00D826D3" w:rsidRPr="009120BD" w:rsidRDefault="00D826D3" w:rsidP="000B2F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20BD">
              <w:rPr>
                <w:rFonts w:ascii="Times New Roman" w:hAnsi="Times New Roman" w:cs="Times New Roman"/>
              </w:rPr>
              <w:t>All other combinations</w:t>
            </w:r>
          </w:p>
        </w:tc>
      </w:tr>
      <w:tr w:rsidR="00D826D3" w:rsidRPr="009120BD" w14:paraId="5CCDFAE6" w14:textId="77777777" w:rsidTr="00D826D3">
        <w:tc>
          <w:tcPr>
            <w:tcW w:w="2875" w:type="dxa"/>
          </w:tcPr>
          <w:p w14:paraId="7AA0335D" w14:textId="6C1CF23E" w:rsidR="00D826D3" w:rsidRPr="009120BD" w:rsidRDefault="00D826D3" w:rsidP="000B2F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20BD">
              <w:rPr>
                <w:rFonts w:ascii="Times New Roman" w:hAnsi="Times New Roman" w:cs="Times New Roman"/>
              </w:rPr>
              <w:t>Uncomplicated hypertension</w:t>
            </w:r>
          </w:p>
        </w:tc>
        <w:tc>
          <w:tcPr>
            <w:tcW w:w="3960" w:type="dxa"/>
          </w:tcPr>
          <w:p w14:paraId="6EDF76AF" w14:textId="77777777" w:rsidR="00D826D3" w:rsidRPr="009120BD" w:rsidRDefault="00D826D3" w:rsidP="000B2F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120BD">
              <w:rPr>
                <w:rFonts w:ascii="Times New Roman" w:hAnsi="Times New Roman" w:cs="Times New Roman"/>
              </w:rPr>
              <w:t>ACEI/ARB + CCB/TD or BB + CCB/TD</w:t>
            </w:r>
          </w:p>
        </w:tc>
        <w:tc>
          <w:tcPr>
            <w:tcW w:w="2430" w:type="dxa"/>
          </w:tcPr>
          <w:p w14:paraId="0DD91A2D" w14:textId="77777777" w:rsidR="00D826D3" w:rsidRPr="009120BD" w:rsidRDefault="00D826D3" w:rsidP="000B2F0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120BD">
              <w:rPr>
                <w:rFonts w:ascii="Times New Roman" w:hAnsi="Times New Roman" w:cs="Times New Roman"/>
              </w:rPr>
              <w:t>All other combinations</w:t>
            </w:r>
          </w:p>
        </w:tc>
      </w:tr>
    </w:tbl>
    <w:p w14:paraId="39AC1E60" w14:textId="54B4B261" w:rsidR="00D826D3" w:rsidRPr="009120BD" w:rsidRDefault="00D826D3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3E2950FA" w14:textId="77777777" w:rsidR="009F4E06" w:rsidRPr="009120BD" w:rsidRDefault="009F4E06" w:rsidP="009F4E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120BD">
        <w:rPr>
          <w:rFonts w:ascii="Times New Roman" w:hAnsi="Times New Roman" w:cs="Times New Roman"/>
        </w:rPr>
        <w:t>ACEI/ARB refers to either ACEI or ARB; CCB/TD refers to either CCB or TD.</w:t>
      </w:r>
    </w:p>
    <w:p w14:paraId="52146A79" w14:textId="77777777" w:rsidR="009F4E06" w:rsidRPr="009120BD" w:rsidRDefault="009F4E06" w:rsidP="009F4E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120BD">
        <w:rPr>
          <w:rFonts w:ascii="Times New Roman" w:hAnsi="Times New Roman" w:cs="Times New Roman"/>
        </w:rPr>
        <w:t>Abbreviations: ACEI, angiotensin-converting enzyme inhibitor; ARB, angiotensin-receptor blocker; BB, beta-blocker; CCB, calcium-channel blocker; IHD, ischemic heart disease; MI, myocardial infarction; CKD, chronic kidney disease; TD, thiazide or thiazide-like diuretic.</w:t>
      </w:r>
    </w:p>
    <w:p w14:paraId="30F5A345" w14:textId="77777777" w:rsidR="006F5B0E" w:rsidRPr="009120BD" w:rsidRDefault="006F5B0E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332C1B8A" w14:textId="38227C86" w:rsidR="002A5606" w:rsidRPr="009120BD" w:rsidRDefault="002A5606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9120BD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30848536" w14:textId="074AF9B7" w:rsidR="002A5606" w:rsidRPr="00336038" w:rsidRDefault="00F02B29" w:rsidP="0033603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360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ppendix </w:t>
      </w:r>
      <w:r w:rsidR="002A5606" w:rsidRPr="003360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3360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2A5606" w:rsidRPr="003360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2A5606"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p three commonly prescribed antihypertensive medication classes among patients with markedly elevated blood pressure</w:t>
      </w:r>
      <w:r w:rsidR="00336038"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2A5606" w:rsidRPr="003360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66F7442D" w14:textId="77777777" w:rsidR="002A5606" w:rsidRPr="009120BD" w:rsidRDefault="002A5606" w:rsidP="002A56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5146" w:type="pct"/>
        <w:tblLook w:val="04A0" w:firstRow="1" w:lastRow="0" w:firstColumn="1" w:lastColumn="0" w:noHBand="0" w:noVBand="1"/>
      </w:tblPr>
      <w:tblGrid>
        <w:gridCol w:w="1173"/>
        <w:gridCol w:w="1682"/>
        <w:gridCol w:w="1590"/>
        <w:gridCol w:w="1726"/>
        <w:gridCol w:w="1724"/>
        <w:gridCol w:w="1728"/>
      </w:tblGrid>
      <w:tr w:rsidR="00E23227" w:rsidRPr="00163547" w14:paraId="518D4154" w14:textId="77777777" w:rsidTr="00A83A26">
        <w:tc>
          <w:tcPr>
            <w:tcW w:w="6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4E75C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dication class</w:t>
            </w:r>
          </w:p>
        </w:tc>
        <w:tc>
          <w:tcPr>
            <w:tcW w:w="439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C97EE" w14:textId="77777777" w:rsidR="00E23227" w:rsidRPr="00163547" w:rsidRDefault="00E23227" w:rsidP="00A83A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Comorbidity</w:t>
            </w:r>
          </w:p>
        </w:tc>
      </w:tr>
      <w:tr w:rsidR="00E23227" w:rsidRPr="00163547" w14:paraId="5DF3A77B" w14:textId="77777777" w:rsidTr="00A83A26">
        <w:tc>
          <w:tcPr>
            <w:tcW w:w="6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01260" w14:textId="77777777" w:rsidR="00E23227" w:rsidRPr="00163547" w:rsidRDefault="00E23227" w:rsidP="00A83A26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DC512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 with marked elevated BP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DEEFF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Post-MI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693F8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730B6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CKD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4A8FD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 xml:space="preserve">Uncomplicated hypertension </w:t>
            </w:r>
          </w:p>
        </w:tc>
      </w:tr>
      <w:tr w:rsidR="00E23227" w:rsidRPr="00163547" w14:paraId="5ECC138B" w14:textId="77777777" w:rsidTr="00A83A26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D1503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ong adults using one medication clas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E23227" w:rsidRPr="00163547" w14:paraId="54D43B54" w14:textId="77777777" w:rsidTr="00A83A26">
        <w:trPr>
          <w:trHeight w:val="248"/>
        </w:trPr>
        <w:tc>
          <w:tcPr>
            <w:tcW w:w="6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169436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st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0B7DB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DA170A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B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B2A33E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2D3561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657207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</w:t>
            </w:r>
          </w:p>
        </w:tc>
      </w:tr>
      <w:tr w:rsidR="00E23227" w:rsidRPr="00163547" w14:paraId="68FEC2EC" w14:textId="77777777" w:rsidTr="00A83A26">
        <w:trPr>
          <w:trHeight w:val="247"/>
        </w:trPr>
        <w:tc>
          <w:tcPr>
            <w:tcW w:w="6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4E113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B94C2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,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6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5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69DE1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3C4E9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3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6085E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5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BE35F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39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E23227" w:rsidRPr="00163547" w14:paraId="39AE5452" w14:textId="77777777" w:rsidTr="00A83A26">
        <w:trPr>
          <w:trHeight w:val="285"/>
        </w:trPr>
        <w:tc>
          <w:tcPr>
            <w:tcW w:w="6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88CB0D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nd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27A1A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3231F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7107D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0560A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1942D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CCB</w:t>
            </w:r>
          </w:p>
        </w:tc>
      </w:tr>
      <w:tr w:rsidR="00E23227" w:rsidRPr="00163547" w14:paraId="6242A06A" w14:textId="77777777" w:rsidTr="00A83A26">
        <w:trPr>
          <w:trHeight w:val="221"/>
        </w:trPr>
        <w:tc>
          <w:tcPr>
            <w:tcW w:w="6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59CB0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8F00A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96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DA340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C8C24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4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91C43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E38B8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45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E23227" w:rsidRPr="00163547" w14:paraId="673FE2DF" w14:textId="77777777" w:rsidTr="00A83A26">
        <w:trPr>
          <w:trHeight w:val="259"/>
        </w:trPr>
        <w:tc>
          <w:tcPr>
            <w:tcW w:w="6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10FDD7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rd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6FA31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B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928E0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CCB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21BFB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B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81060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B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90273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</w:tr>
      <w:tr w:rsidR="00E23227" w:rsidRPr="00163547" w14:paraId="7AFA909A" w14:textId="77777777" w:rsidTr="00A83A26">
        <w:trPr>
          <w:trHeight w:val="453"/>
        </w:trPr>
        <w:tc>
          <w:tcPr>
            <w:tcW w:w="6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F70D6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883D4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2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63DCD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4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D9685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30 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45D3C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5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9965E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5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3.5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E23227" w:rsidRPr="00163547" w14:paraId="7C52330F" w14:textId="77777777" w:rsidTr="00A83A26">
        <w:trPr>
          <w:trHeight w:val="541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98A58E8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81AAF3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277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88110E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032BB1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2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AFE477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1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DC87CA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,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4</w:t>
            </w:r>
          </w:p>
        </w:tc>
      </w:tr>
      <w:tr w:rsidR="00E23227" w:rsidRPr="00163547" w14:paraId="0D7F97BB" w14:textId="77777777" w:rsidTr="00A83A26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DCF1E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ong adults using two medication class</w:t>
            </w:r>
          </w:p>
        </w:tc>
      </w:tr>
      <w:tr w:rsidR="00E23227" w:rsidRPr="00163547" w14:paraId="6A74C9B3" w14:textId="77777777" w:rsidTr="00A83A26">
        <w:trPr>
          <w:trHeight w:val="248"/>
        </w:trPr>
        <w:tc>
          <w:tcPr>
            <w:tcW w:w="6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EC8EB6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st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DBA4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 and TD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9628C6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nd BB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A71A0F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nd CCB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9F7B08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nd CCB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3FA39D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 and TD</w:t>
            </w:r>
          </w:p>
        </w:tc>
      </w:tr>
      <w:tr w:rsidR="00E23227" w:rsidRPr="00163547" w14:paraId="5C16F4A5" w14:textId="77777777" w:rsidTr="00A83A26">
        <w:trPr>
          <w:trHeight w:val="247"/>
        </w:trPr>
        <w:tc>
          <w:tcPr>
            <w:tcW w:w="6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AC80C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93D0B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73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789D1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.3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EE0F5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8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1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8DC2A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303D5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E23227" w:rsidRPr="00163547" w14:paraId="1AD07B17" w14:textId="77777777" w:rsidTr="00A83A26">
        <w:trPr>
          <w:trHeight w:val="530"/>
        </w:trPr>
        <w:tc>
          <w:tcPr>
            <w:tcW w:w="6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B437ED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nd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28511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 and CCB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7D4B0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CCB and BB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732E9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8FFB9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CCB and BB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6FEF9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 and CCB</w:t>
            </w:r>
          </w:p>
        </w:tc>
      </w:tr>
      <w:tr w:rsidR="00E23227" w:rsidRPr="00163547" w14:paraId="6A87DC4E" w14:textId="77777777" w:rsidTr="00A83A26">
        <w:trPr>
          <w:trHeight w:val="221"/>
        </w:trPr>
        <w:tc>
          <w:tcPr>
            <w:tcW w:w="6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ED2A8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464CE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58 (2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BEA49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7B5E1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95DE5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3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3D60F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4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E23227" w:rsidRPr="00163547" w14:paraId="26A1CE32" w14:textId="77777777" w:rsidTr="00A83A26">
        <w:trPr>
          <w:trHeight w:val="259"/>
        </w:trPr>
        <w:tc>
          <w:tcPr>
            <w:tcW w:w="6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1B9AE3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rd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1EEA7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 and BB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D3DA1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ther diuretics and BB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235D5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D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81F3E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and </w:t>
            </w: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BB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378E4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 and BB</w:t>
            </w:r>
          </w:p>
        </w:tc>
      </w:tr>
      <w:tr w:rsidR="00E23227" w:rsidRPr="00163547" w14:paraId="7343131A" w14:textId="77777777" w:rsidTr="00A83A26">
        <w:trPr>
          <w:trHeight w:val="453"/>
        </w:trPr>
        <w:tc>
          <w:tcPr>
            <w:tcW w:w="6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0284F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737DC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6F8F9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A1A49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8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F3458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4.0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7EBF0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 (13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E23227" w:rsidRPr="00163547" w14:paraId="05C641E8" w14:textId="77777777" w:rsidTr="00A83A26">
        <w:trPr>
          <w:trHeight w:val="541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F40C022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17C393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99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B6B58C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5F78D9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AC177E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0DFD95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929</w:t>
            </w:r>
          </w:p>
        </w:tc>
      </w:tr>
      <w:tr w:rsidR="00E23227" w:rsidRPr="00163547" w14:paraId="6BF4B0F1" w14:textId="77777777" w:rsidTr="00A83A26"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B0FAA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ong adults using three or more medication classes</w:t>
            </w:r>
          </w:p>
        </w:tc>
      </w:tr>
      <w:tr w:rsidR="00E23227" w:rsidRPr="00163547" w14:paraId="1781BB17" w14:textId="77777777" w:rsidTr="00A83A26">
        <w:trPr>
          <w:trHeight w:val="248"/>
        </w:trPr>
        <w:tc>
          <w:tcPr>
            <w:tcW w:w="6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34F2A2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st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CE5AC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,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TD, CCB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13F9DC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,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 xml:space="preserve">BB, CCB 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6548DC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,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TD, CCB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A8F4E4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,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BB, CCB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5C7A7EB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,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TD, CCB</w:t>
            </w:r>
          </w:p>
        </w:tc>
      </w:tr>
      <w:tr w:rsidR="00E23227" w:rsidRPr="00163547" w14:paraId="2BBE25FE" w14:textId="77777777" w:rsidTr="00A83A26">
        <w:trPr>
          <w:trHeight w:val="247"/>
        </w:trPr>
        <w:tc>
          <w:tcPr>
            <w:tcW w:w="6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3173A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EFCEA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55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9659E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C123F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8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4EF66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10733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7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4)</w:t>
            </w:r>
          </w:p>
        </w:tc>
      </w:tr>
      <w:tr w:rsidR="00E23227" w:rsidRPr="00163547" w14:paraId="4EE3BCE5" w14:textId="77777777" w:rsidTr="00A83A26">
        <w:trPr>
          <w:trHeight w:val="285"/>
        </w:trPr>
        <w:tc>
          <w:tcPr>
            <w:tcW w:w="6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C43B7E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>2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nd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B2FC8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,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BB, CCB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4F1C9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, Other diuretic, B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CCB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C7599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,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BB,</w:t>
            </w: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 xml:space="preserve"> CCB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856A9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,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Other diuretic, B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CCB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15056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,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BB, CCB</w:t>
            </w:r>
          </w:p>
        </w:tc>
      </w:tr>
      <w:tr w:rsidR="00E23227" w:rsidRPr="00163547" w14:paraId="312F93BD" w14:textId="77777777" w:rsidTr="00A83A26">
        <w:trPr>
          <w:trHeight w:val="221"/>
        </w:trPr>
        <w:tc>
          <w:tcPr>
            <w:tcW w:w="6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28C3D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ABAFA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4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3F937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C7824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9C9A7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6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9FDEF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35 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E23227" w:rsidRPr="00163547" w14:paraId="2047D849" w14:textId="77777777" w:rsidTr="00A83A26">
        <w:trPr>
          <w:trHeight w:val="259"/>
        </w:trPr>
        <w:tc>
          <w:tcPr>
            <w:tcW w:w="60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43924E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rd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0693F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,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 xml:space="preserve">TD, 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B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CCB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23E20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,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ther diuretics</w:t>
            </w: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B, CCB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Arteriolar Smooth muscle agents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619DC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,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TD, BB, CCB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AD2AF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,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ther diuretics</w:t>
            </w: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B, CCB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Arteriolar Smooth muscle agents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13B2C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ACEI or ARB,</w:t>
            </w:r>
            <w:r w:rsidRPr="00163547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163547">
              <w:rPr>
                <w:rFonts w:ascii="Times New Roman" w:hAnsi="Times New Roman" w:cs="Times New Roman"/>
                <w:sz w:val="21"/>
                <w:szCs w:val="21"/>
              </w:rPr>
              <w:t>TD, B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CCB</w:t>
            </w:r>
          </w:p>
        </w:tc>
      </w:tr>
      <w:tr w:rsidR="00E23227" w:rsidRPr="00163547" w14:paraId="312BFCDC" w14:textId="77777777" w:rsidTr="00A83A26">
        <w:trPr>
          <w:trHeight w:val="453"/>
        </w:trPr>
        <w:tc>
          <w:tcPr>
            <w:tcW w:w="60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11F10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1B203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0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6C0AE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AB7C4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8B94A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9129D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E23227" w:rsidRPr="00163547" w14:paraId="255B66A4" w14:textId="77777777" w:rsidTr="00A83A26">
        <w:trPr>
          <w:trHeight w:val="541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F904601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DA9C82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15</w:t>
            </w: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B302B7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62</w:t>
            </w:r>
          </w:p>
        </w:tc>
        <w:tc>
          <w:tcPr>
            <w:tcW w:w="89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7BF800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,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995</w:t>
            </w:r>
          </w:p>
        </w:tc>
        <w:tc>
          <w:tcPr>
            <w:tcW w:w="8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E609D0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973</w:t>
            </w:r>
          </w:p>
        </w:tc>
        <w:tc>
          <w:tcPr>
            <w:tcW w:w="8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136D79" w14:textId="77777777" w:rsidR="00E23227" w:rsidRPr="00163547" w:rsidRDefault="00E23227" w:rsidP="00A83A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,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</w:tr>
    </w:tbl>
    <w:p w14:paraId="2570A1F2" w14:textId="77777777" w:rsidR="00E23227" w:rsidRDefault="00E23227" w:rsidP="002A56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5A46AF2" w14:textId="61B986AE" w:rsidR="002A5606" w:rsidRDefault="002A5606" w:rsidP="002A56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120BD">
        <w:rPr>
          <w:rFonts w:ascii="Times New Roman" w:hAnsi="Times New Roman" w:cs="Times New Roman"/>
        </w:rPr>
        <w:t xml:space="preserve">Abbreviations: </w:t>
      </w:r>
      <w:r w:rsidR="00800079">
        <w:rPr>
          <w:rFonts w:ascii="Times New Roman" w:hAnsi="Times New Roman" w:cs="Times New Roman"/>
        </w:rPr>
        <w:t xml:space="preserve">BP, blood pressure; </w:t>
      </w:r>
      <w:r w:rsidRPr="009120BD">
        <w:rPr>
          <w:rFonts w:ascii="Times New Roman" w:hAnsi="Times New Roman" w:cs="Times New Roman"/>
        </w:rPr>
        <w:t xml:space="preserve">ACEI, angiotensin-converting enzyme inhibitor; ARB, angiotensin-receptor blocker; BB, beta-blocker; CCB, calcium-channel blocker; TD, </w:t>
      </w:r>
      <w:proofErr w:type="gramStart"/>
      <w:r w:rsidRPr="009120BD">
        <w:rPr>
          <w:rFonts w:ascii="Times New Roman" w:hAnsi="Times New Roman" w:cs="Times New Roman"/>
        </w:rPr>
        <w:t>thiazide</w:t>
      </w:r>
      <w:proofErr w:type="gramEnd"/>
      <w:r w:rsidRPr="009120BD">
        <w:rPr>
          <w:rFonts w:ascii="Times New Roman" w:hAnsi="Times New Roman" w:cs="Times New Roman"/>
        </w:rPr>
        <w:t xml:space="preserve"> or thiazide-like diuretic.</w:t>
      </w:r>
    </w:p>
    <w:p w14:paraId="7CFE874F" w14:textId="4B99DB28" w:rsidR="00097874" w:rsidRDefault="00097874" w:rsidP="002A56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879784D" w14:textId="17091BF5" w:rsidR="00097874" w:rsidRPr="009120BD" w:rsidRDefault="00097874" w:rsidP="002A56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3595C">
        <w:rPr>
          <w:rFonts w:ascii="Times New Roman" w:hAnsi="Times New Roman" w:cs="Times New Roman"/>
        </w:rPr>
        <w:t xml:space="preserve">* Uncomplicated hypertension was defined as lack of MI, coronary artery disease, diabetes, CKD, and cerebrovascular disease. The four comorbidity groups are not mutually exclusive. It is possible that a patient has more than </w:t>
      </w:r>
      <w:r w:rsidRPr="0023595C">
        <w:rPr>
          <w:rFonts w:ascii="Times New Roman" w:hAnsi="Times New Roman" w:cs="Times New Roman" w:hint="eastAsia"/>
          <w:lang w:eastAsia="zh-CN"/>
        </w:rPr>
        <w:t>one</w:t>
      </w:r>
      <w:r w:rsidRPr="0023595C">
        <w:rPr>
          <w:rFonts w:ascii="Times New Roman" w:hAnsi="Times New Roman" w:cs="Times New Roman"/>
        </w:rPr>
        <w:t xml:space="preserve"> condition.</w:t>
      </w:r>
    </w:p>
    <w:p w14:paraId="1E1004DC" w14:textId="25C48859" w:rsidR="009F4E06" w:rsidRPr="009120BD" w:rsidRDefault="009F4E06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70726CD4" w14:textId="5EA84CB5" w:rsidR="00044110" w:rsidRPr="009120BD" w:rsidRDefault="00044110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9120BD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2CFBED3" w14:textId="0F28505C" w:rsidR="00044110" w:rsidRPr="00336038" w:rsidRDefault="00044110" w:rsidP="0033603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360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ppendix Table </w:t>
      </w:r>
      <w:r w:rsidR="007A0262" w:rsidRPr="003360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3360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tihypertensive medication classes prescribed among patients with markedly elevated blood pressure in sensitivity analysis</w:t>
      </w:r>
      <w:r w:rsidR="00336038" w:rsidRPr="003360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47457ACD" w14:textId="77777777" w:rsidR="00044110" w:rsidRPr="009120BD" w:rsidRDefault="00044110" w:rsidP="000441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4877" w:type="pct"/>
        <w:tblLook w:val="04A0" w:firstRow="1" w:lastRow="0" w:firstColumn="1" w:lastColumn="0" w:noHBand="0" w:noVBand="1"/>
      </w:tblPr>
      <w:tblGrid>
        <w:gridCol w:w="2051"/>
        <w:gridCol w:w="1445"/>
        <w:gridCol w:w="1178"/>
        <w:gridCol w:w="1326"/>
        <w:gridCol w:w="1560"/>
        <w:gridCol w:w="1560"/>
      </w:tblGrid>
      <w:tr w:rsidR="00E23227" w:rsidRPr="00163547" w14:paraId="56085466" w14:textId="77777777" w:rsidTr="00A83A26"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2FD99" w14:textId="77777777" w:rsidR="00E23227" w:rsidRPr="00163547" w:rsidRDefault="00E23227" w:rsidP="00A83A26">
            <w:pPr>
              <w:spacing w:line="240" w:lineRule="auto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eastAsiaTheme="minorHAnsi" w:hAnsi="Times New Roman" w:cs="Times New Roman"/>
                <w:sz w:val="21"/>
                <w:szCs w:val="21"/>
              </w:rPr>
              <w:t>Medication class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78DA7" w14:textId="77777777" w:rsidR="00E23227" w:rsidRPr="00163547" w:rsidRDefault="00E23227" w:rsidP="00A83A26">
            <w:pPr>
              <w:spacing w:line="240" w:lineRule="auto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 with marked elevated BP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22CEA" w14:textId="77777777" w:rsidR="00E23227" w:rsidRPr="00163547" w:rsidRDefault="00E23227" w:rsidP="00A83A26">
            <w:pPr>
              <w:spacing w:line="240" w:lineRule="auto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st-MI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1E068" w14:textId="77777777" w:rsidR="00E23227" w:rsidRPr="00163547" w:rsidRDefault="00E23227" w:rsidP="00A83A26">
            <w:pPr>
              <w:spacing w:line="240" w:lineRule="auto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abetes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AAFA0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D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06FA8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complicated hypertension</w:t>
            </w:r>
          </w:p>
        </w:tc>
      </w:tr>
      <w:tr w:rsidR="00E23227" w:rsidRPr="00163547" w14:paraId="79D40ABE" w14:textId="77777777" w:rsidTr="00A83A26"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9ABB21" w14:textId="77777777" w:rsidR="00E23227" w:rsidRPr="00163547" w:rsidRDefault="00E23227" w:rsidP="00A83A26">
            <w:pPr>
              <w:spacing w:line="240" w:lineRule="auto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ACEI 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98DF3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3,337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75628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127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4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0FCD2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1,213</w:t>
            </w:r>
            <w:r w:rsidRPr="00163547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6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FEF4A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387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BAC0C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 xml:space="preserve">696 </w:t>
            </w:r>
            <w:r w:rsidRPr="00163547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7</w:t>
            </w:r>
            <w:r w:rsidRPr="00163547">
              <w:rPr>
                <w:rFonts w:ascii="Times New Roman" w:hAnsi="Times New Roman" w:cs="Times New Roman"/>
              </w:rPr>
              <w:t>.1)</w:t>
            </w:r>
          </w:p>
        </w:tc>
      </w:tr>
      <w:tr w:rsidR="00E23227" w:rsidRPr="00163547" w14:paraId="03E9D854" w14:textId="77777777" w:rsidTr="00A83A26"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AD18AD" w14:textId="77777777" w:rsidR="00E23227" w:rsidRPr="00163547" w:rsidRDefault="00E23227" w:rsidP="00A83A26">
            <w:pPr>
              <w:spacing w:line="240" w:lineRule="auto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eastAsiaTheme="minorHAnsi" w:hAnsi="Times New Roman" w:cs="Times New Roman"/>
                <w:sz w:val="21"/>
                <w:szCs w:val="21"/>
              </w:rPr>
              <w:t>ARB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89637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</w:rPr>
              <w:t>2,</w:t>
            </w:r>
            <w:r>
              <w:rPr>
                <w:rFonts w:ascii="Times New Roman" w:hAnsi="Times New Roman" w:cs="Times New Roman"/>
              </w:rPr>
              <w:t>928</w:t>
            </w:r>
            <w:r w:rsidRPr="00163547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78EFF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107</w:t>
            </w:r>
            <w:r w:rsidRPr="00163547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8.8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5D6BA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966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B94C9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380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79632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526</w:t>
            </w:r>
            <w:r w:rsidRPr="00163547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</w:tr>
      <w:tr w:rsidR="00E23227" w:rsidRPr="00163547" w14:paraId="721BCEE2" w14:textId="77777777" w:rsidTr="00A83A26"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CD207" w14:textId="77777777" w:rsidR="00E23227" w:rsidRPr="00163547" w:rsidRDefault="00E23227" w:rsidP="00A83A26">
            <w:pPr>
              <w:spacing w:line="240" w:lineRule="auto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eastAsiaTheme="minorHAnsi" w:hAnsi="Times New Roman" w:cs="Times New Roman"/>
                <w:sz w:val="21"/>
                <w:szCs w:val="21"/>
              </w:rPr>
              <w:t>ACEI or ARB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22346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16354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06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6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FE7E7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222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9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080F5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16354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96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5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FEA2E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737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7C2DF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16354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85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</w:tr>
      <w:tr w:rsidR="00E23227" w:rsidRPr="00163547" w14:paraId="0DF815CA" w14:textId="77777777" w:rsidTr="00A83A26"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DCA745" w14:textId="77777777" w:rsidR="00E23227" w:rsidRPr="00163547" w:rsidRDefault="00E23227" w:rsidP="00A83A26">
            <w:pPr>
              <w:spacing w:line="240" w:lineRule="auto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eastAsiaTheme="minorHAnsi" w:hAnsi="Times New Roman" w:cs="Times New Roman"/>
                <w:sz w:val="21"/>
                <w:szCs w:val="21"/>
              </w:rPr>
              <w:t>CCB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9BC96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16354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90</w:t>
            </w:r>
            <w:r w:rsidRPr="00163547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9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49B02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170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5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B97BC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6</w:t>
            </w:r>
            <w:r w:rsidRPr="0016354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3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8D274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756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1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E66BB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16354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83</w:t>
            </w:r>
            <w:r w:rsidRPr="00163547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5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</w:tr>
      <w:tr w:rsidR="00E23227" w:rsidRPr="00163547" w14:paraId="017F7411" w14:textId="77777777" w:rsidTr="00A83A26"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68A88C" w14:textId="77777777" w:rsidR="00E23227" w:rsidRPr="00163547" w:rsidRDefault="00E23227" w:rsidP="00A83A26">
            <w:pPr>
              <w:spacing w:line="240" w:lineRule="auto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eastAsiaTheme="minorHAnsi" w:hAnsi="Times New Roman" w:cs="Times New Roman"/>
                <w:sz w:val="21"/>
                <w:szCs w:val="21"/>
              </w:rPr>
              <w:t xml:space="preserve">Beta-blocker 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6C53F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16354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29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9D92E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235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3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D9024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673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6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F8FC8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799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BAD97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2,188 </w:t>
            </w:r>
            <w:r w:rsidRPr="0016354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2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</w:tr>
      <w:tr w:rsidR="00E23227" w:rsidRPr="00163547" w14:paraId="3E311B05" w14:textId="77777777" w:rsidTr="00A83A26"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946D8C" w14:textId="77777777" w:rsidR="00E23227" w:rsidRPr="00163547" w:rsidRDefault="00E23227" w:rsidP="00A83A26">
            <w:pPr>
              <w:spacing w:line="240" w:lineRule="auto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eastAsiaTheme="minorHAnsi" w:hAnsi="Times New Roman" w:cs="Times New Roman"/>
                <w:sz w:val="21"/>
                <w:szCs w:val="21"/>
              </w:rPr>
              <w:t>TD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B3E46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16354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00</w:t>
            </w:r>
            <w:r w:rsidRPr="00163547">
              <w:rPr>
                <w:rFonts w:ascii="Times New Roman" w:hAnsi="Times New Roman" w:cs="Times New Roman"/>
              </w:rPr>
              <w:t xml:space="preserve"> (19</w:t>
            </w:r>
            <w:r>
              <w:rPr>
                <w:rFonts w:ascii="Times New Roman" w:hAnsi="Times New Roman" w:cs="Times New Roman"/>
              </w:rPr>
              <w:t>.5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0BB11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4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53CC6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979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965F7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326</w:t>
            </w:r>
            <w:r w:rsidRPr="00163547">
              <w:rPr>
                <w:rFonts w:ascii="Times New Roman" w:hAnsi="Times New Roman" w:cs="Times New Roman"/>
              </w:rPr>
              <w:t xml:space="preserve"> (18</w:t>
            </w:r>
            <w:r>
              <w:rPr>
                <w:rFonts w:ascii="Times New Roman" w:hAnsi="Times New Roman" w:cs="Times New Roman"/>
              </w:rPr>
              <w:t>.0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9716C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867</w:t>
            </w:r>
            <w:r w:rsidRPr="00163547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8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</w:tr>
      <w:tr w:rsidR="00E23227" w:rsidRPr="00163547" w14:paraId="0EF52622" w14:textId="77777777" w:rsidTr="00A83A26"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E66009" w14:textId="77777777" w:rsidR="00E23227" w:rsidRPr="00163547" w:rsidRDefault="00E23227" w:rsidP="00A83A26">
            <w:pPr>
              <w:spacing w:line="240" w:lineRule="auto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eastAsiaTheme="minorHAnsi" w:hAnsi="Times New Roman" w:cs="Times New Roman"/>
                <w:sz w:val="21"/>
                <w:szCs w:val="21"/>
              </w:rPr>
              <w:t>Other antihypertensive drug classes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F3594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16354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30</w:t>
            </w:r>
            <w:r w:rsidRPr="00163547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9.1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72F6E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5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7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35F6E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1,277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163547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9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1024F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735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27A92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1,272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</w:tr>
      <w:tr w:rsidR="00E23227" w:rsidRPr="00163547" w14:paraId="0967FCB1" w14:textId="77777777" w:rsidTr="00A83A26"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499D3" w14:textId="77777777" w:rsidR="00E23227" w:rsidRPr="00163547" w:rsidRDefault="00E23227" w:rsidP="00A83A26">
            <w:pPr>
              <w:spacing w:line="240" w:lineRule="auto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eastAsiaTheme="minorHAnsi" w:hAnsi="Times New Roman" w:cs="Times New Roman"/>
                <w:sz w:val="21"/>
                <w:szCs w:val="21"/>
              </w:rPr>
              <w:t>Combination anti-hypertensive drug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E2BB0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338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ED87B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39C7B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3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163547">
              <w:rPr>
                <w:rFonts w:ascii="Times New Roman" w:hAnsi="Times New Roman" w:cs="Times New Roman"/>
              </w:rPr>
              <w:t>.4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7048F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6AEAD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829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</w:tr>
      <w:tr w:rsidR="00E23227" w:rsidRPr="00163547" w14:paraId="485F5F6A" w14:textId="77777777" w:rsidTr="00A83A26"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55BD9B" w14:textId="77777777" w:rsidR="00E23227" w:rsidRPr="00163547" w:rsidRDefault="00E23227" w:rsidP="00A83A26">
            <w:pPr>
              <w:spacing w:line="240" w:lineRule="auto"/>
              <w:rPr>
                <w:rFonts w:ascii="Times New Roman" w:eastAsiaTheme="minorHAnsi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eastAsiaTheme="minorHAnsi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7E30F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16354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55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EAB1D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74A56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63547">
              <w:rPr>
                <w:rFonts w:ascii="Times New Roman" w:hAnsi="Times New Roman" w:cs="Times New Roman"/>
              </w:rPr>
              <w:t>1,</w:t>
            </w:r>
            <w:r>
              <w:rPr>
                <w:rFonts w:ascii="Times New Roman" w:hAnsi="Times New Roman" w:cs="Times New Roman"/>
              </w:rPr>
              <w:t>390</w:t>
            </w:r>
            <w:r w:rsidRPr="00163547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0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B6DB4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467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163547">
              <w:rPr>
                <w:rFonts w:ascii="Times New Roman" w:hAnsi="Times New Roman" w:cs="Times New Roman"/>
              </w:rPr>
              <w:t>5.7)</w:t>
            </w:r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C6F88" w14:textId="77777777" w:rsidR="00E23227" w:rsidRPr="00163547" w:rsidRDefault="00E23227" w:rsidP="00A83A26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16354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47</w:t>
            </w:r>
            <w:r w:rsidRPr="0016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</w:t>
            </w:r>
            <w:r w:rsidRPr="0016354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163547">
              <w:rPr>
                <w:rFonts w:ascii="Times New Roman" w:hAnsi="Times New Roman" w:cs="Times New Roman"/>
              </w:rPr>
              <w:t>)</w:t>
            </w:r>
          </w:p>
        </w:tc>
      </w:tr>
    </w:tbl>
    <w:p w14:paraId="0DDC4964" w14:textId="77777777" w:rsidR="00E23227" w:rsidRPr="00163547" w:rsidRDefault="00E23227" w:rsidP="00E232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lang w:eastAsia="zh-CN"/>
        </w:rPr>
      </w:pPr>
    </w:p>
    <w:p w14:paraId="42884A16" w14:textId="77777777" w:rsidR="00044110" w:rsidRPr="009120BD" w:rsidRDefault="00044110" w:rsidP="000441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lang w:eastAsia="zh-CN"/>
        </w:rPr>
      </w:pPr>
    </w:p>
    <w:p w14:paraId="0F3E6BDA" w14:textId="72BCEE5A" w:rsidR="008A34F6" w:rsidRDefault="008A34F6" w:rsidP="008A34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120BD">
        <w:rPr>
          <w:rFonts w:ascii="Times New Roman" w:hAnsi="Times New Roman" w:cs="Times New Roman"/>
        </w:rPr>
        <w:t xml:space="preserve">Abbreviations: </w:t>
      </w:r>
      <w:r w:rsidR="00800079">
        <w:rPr>
          <w:rFonts w:ascii="Times New Roman" w:hAnsi="Times New Roman" w:cs="Times New Roman"/>
        </w:rPr>
        <w:t xml:space="preserve">BP, blood pressure; </w:t>
      </w:r>
      <w:r w:rsidRPr="009120BD">
        <w:rPr>
          <w:rFonts w:ascii="Times New Roman" w:hAnsi="Times New Roman" w:cs="Times New Roman"/>
        </w:rPr>
        <w:t xml:space="preserve">ACEI, angiotensin-converting enzyme inhibitor; ARB, angiotensin-receptor blocker; BB, beta-blocker; CCB, calcium-channel blocker; IHD, ischemic heart disease; MI, myocardial infarction; CKD, chronic kidney disease; TD, </w:t>
      </w:r>
      <w:proofErr w:type="gramStart"/>
      <w:r w:rsidRPr="009120BD">
        <w:rPr>
          <w:rFonts w:ascii="Times New Roman" w:hAnsi="Times New Roman" w:cs="Times New Roman"/>
        </w:rPr>
        <w:t>thiazide</w:t>
      </w:r>
      <w:proofErr w:type="gramEnd"/>
      <w:r w:rsidRPr="009120BD">
        <w:rPr>
          <w:rFonts w:ascii="Times New Roman" w:hAnsi="Times New Roman" w:cs="Times New Roman"/>
        </w:rPr>
        <w:t xml:space="preserve"> or thiazide-like diuretic.</w:t>
      </w:r>
    </w:p>
    <w:p w14:paraId="29EF8F69" w14:textId="77777777" w:rsidR="00097874" w:rsidRDefault="00097874" w:rsidP="008A34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0D9AC64" w14:textId="59B7413B" w:rsidR="00097874" w:rsidRPr="009120BD" w:rsidRDefault="00097874" w:rsidP="008A34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23595C">
        <w:rPr>
          <w:rFonts w:ascii="Times New Roman" w:hAnsi="Times New Roman" w:cs="Times New Roman"/>
        </w:rPr>
        <w:t xml:space="preserve">* Uncomplicated hypertension was defined as lack of MI, coronary artery disease, diabetes, CKD, and cerebrovascular disease. The four comorbidity groups are not mutually exclusive. It is possible that a patient has more than </w:t>
      </w:r>
      <w:r w:rsidRPr="0023595C">
        <w:rPr>
          <w:rFonts w:ascii="Times New Roman" w:hAnsi="Times New Roman" w:cs="Times New Roman" w:hint="eastAsia"/>
          <w:lang w:eastAsia="zh-CN"/>
        </w:rPr>
        <w:t>one</w:t>
      </w:r>
      <w:r w:rsidRPr="0023595C">
        <w:rPr>
          <w:rFonts w:ascii="Times New Roman" w:hAnsi="Times New Roman" w:cs="Times New Roman"/>
        </w:rPr>
        <w:t xml:space="preserve"> condition.</w:t>
      </w:r>
    </w:p>
    <w:p w14:paraId="30BE5B1E" w14:textId="44CACC09" w:rsidR="00044110" w:rsidRPr="009120BD" w:rsidRDefault="00044110" w:rsidP="00AA0CAF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</w:p>
    <w:sectPr w:rsidR="00044110" w:rsidRPr="009120BD" w:rsidSect="001526C6">
      <w:footerReference w:type="defaul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80B95" w14:textId="77777777" w:rsidR="00BD3E35" w:rsidRDefault="00BD3E35" w:rsidP="00197B10">
      <w:pPr>
        <w:spacing w:after="0" w:line="240" w:lineRule="auto"/>
      </w:pPr>
      <w:r>
        <w:separator/>
      </w:r>
    </w:p>
  </w:endnote>
  <w:endnote w:type="continuationSeparator" w:id="0">
    <w:p w14:paraId="18609A8A" w14:textId="77777777" w:rsidR="00BD3E35" w:rsidRDefault="00BD3E35" w:rsidP="00197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394193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20C6430" w14:textId="77777777" w:rsidR="005A7853" w:rsidRPr="002F0E6B" w:rsidRDefault="005A7853">
        <w:pPr>
          <w:pStyle w:val="Footer"/>
          <w:jc w:val="center"/>
          <w:rPr>
            <w:rFonts w:ascii="Times New Roman" w:hAnsi="Times New Roman" w:cs="Times New Roman"/>
          </w:rPr>
        </w:pPr>
        <w:r w:rsidRPr="002F0E6B">
          <w:rPr>
            <w:rFonts w:ascii="Times New Roman" w:hAnsi="Times New Roman" w:cs="Times New Roman"/>
          </w:rPr>
          <w:fldChar w:fldCharType="begin"/>
        </w:r>
        <w:r w:rsidRPr="002F0E6B">
          <w:rPr>
            <w:rFonts w:ascii="Times New Roman" w:hAnsi="Times New Roman" w:cs="Times New Roman"/>
          </w:rPr>
          <w:instrText xml:space="preserve"> PAGE   \* MERGEFORMAT </w:instrText>
        </w:r>
        <w:r w:rsidRPr="002F0E6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34</w:t>
        </w:r>
        <w:r w:rsidRPr="002F0E6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06C87E3" w14:textId="77777777" w:rsidR="005A7853" w:rsidRDefault="005A78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53137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F52D73A" w14:textId="77777777" w:rsidR="005A7853" w:rsidRPr="00B0569F" w:rsidRDefault="005A7853">
        <w:pPr>
          <w:pStyle w:val="Footer"/>
          <w:jc w:val="center"/>
          <w:rPr>
            <w:rFonts w:ascii="Times New Roman" w:hAnsi="Times New Roman" w:cs="Times New Roman"/>
          </w:rPr>
        </w:pPr>
        <w:r w:rsidRPr="00B0569F">
          <w:rPr>
            <w:rFonts w:ascii="Times New Roman" w:hAnsi="Times New Roman" w:cs="Times New Roman"/>
          </w:rPr>
          <w:fldChar w:fldCharType="begin"/>
        </w:r>
        <w:r w:rsidRPr="00B0569F">
          <w:rPr>
            <w:rFonts w:ascii="Times New Roman" w:hAnsi="Times New Roman" w:cs="Times New Roman"/>
          </w:rPr>
          <w:instrText xml:space="preserve"> PAGE   \* MERGEFORMAT </w:instrText>
        </w:r>
        <w:r w:rsidRPr="00B0569F">
          <w:rPr>
            <w:rFonts w:ascii="Times New Roman" w:hAnsi="Times New Roman" w:cs="Times New Roman"/>
          </w:rPr>
          <w:fldChar w:fldCharType="separate"/>
        </w:r>
        <w:r w:rsidRPr="00B0569F">
          <w:rPr>
            <w:rFonts w:ascii="Times New Roman" w:hAnsi="Times New Roman" w:cs="Times New Roman"/>
            <w:noProof/>
          </w:rPr>
          <w:t>31</w:t>
        </w:r>
        <w:r w:rsidRPr="00B0569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817C7C7" w14:textId="77777777" w:rsidR="005A7853" w:rsidRDefault="005A78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9B802" w14:textId="77777777" w:rsidR="00BD3E35" w:rsidRDefault="00BD3E35" w:rsidP="00197B10">
      <w:pPr>
        <w:spacing w:after="0" w:line="240" w:lineRule="auto"/>
      </w:pPr>
      <w:r>
        <w:separator/>
      </w:r>
    </w:p>
  </w:footnote>
  <w:footnote w:type="continuationSeparator" w:id="0">
    <w:p w14:paraId="47714885" w14:textId="77777777" w:rsidR="00BD3E35" w:rsidRDefault="00BD3E35" w:rsidP="00197B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xf2aptbadvaae9w2sxedt1xd52tvepzzzf&quot;&gt;China project-Converted&lt;record-ids&gt;&lt;item&gt;185&lt;/item&gt;&lt;item&gt;403&lt;/item&gt;&lt;item&gt;415&lt;/item&gt;&lt;item&gt;416&lt;/item&gt;&lt;item&gt;529&lt;/item&gt;&lt;item&gt;530&lt;/item&gt;&lt;item&gt;561&lt;/item&gt;&lt;item&gt;647&lt;/item&gt;&lt;item&gt;697&lt;/item&gt;&lt;item&gt;793&lt;/item&gt;&lt;item&gt;794&lt;/item&gt;&lt;item&gt;802&lt;/item&gt;&lt;item&gt;803&lt;/item&gt;&lt;item&gt;804&lt;/item&gt;&lt;item&gt;805&lt;/item&gt;&lt;item&gt;806&lt;/item&gt;&lt;item&gt;807&lt;/item&gt;&lt;item&gt;808&lt;/item&gt;&lt;item&gt;809&lt;/item&gt;&lt;item&gt;810&lt;/item&gt;&lt;item&gt;812&lt;/item&gt;&lt;item&gt;813&lt;/item&gt;&lt;item&gt;814&lt;/item&gt;&lt;item&gt;815&lt;/item&gt;&lt;item&gt;816&lt;/item&gt;&lt;item&gt;917&lt;/item&gt;&lt;/record-ids&gt;&lt;/item&gt;&lt;/Libraries&gt;"/>
  </w:docVars>
  <w:rsids>
    <w:rsidRoot w:val="00AA0CAF"/>
    <w:rsid w:val="00000F9B"/>
    <w:rsid w:val="00001BF2"/>
    <w:rsid w:val="00002184"/>
    <w:rsid w:val="0000353E"/>
    <w:rsid w:val="000042E1"/>
    <w:rsid w:val="00006AA3"/>
    <w:rsid w:val="00011EE4"/>
    <w:rsid w:val="000131C2"/>
    <w:rsid w:val="00014668"/>
    <w:rsid w:val="000174B7"/>
    <w:rsid w:val="00021514"/>
    <w:rsid w:val="00026122"/>
    <w:rsid w:val="00026BC5"/>
    <w:rsid w:val="00034B38"/>
    <w:rsid w:val="00044110"/>
    <w:rsid w:val="00046219"/>
    <w:rsid w:val="0004771C"/>
    <w:rsid w:val="0005191B"/>
    <w:rsid w:val="00056E8D"/>
    <w:rsid w:val="00061590"/>
    <w:rsid w:val="000627B9"/>
    <w:rsid w:val="00076F4F"/>
    <w:rsid w:val="00083319"/>
    <w:rsid w:val="00084A7E"/>
    <w:rsid w:val="0008680F"/>
    <w:rsid w:val="00092331"/>
    <w:rsid w:val="00092A54"/>
    <w:rsid w:val="00096F2F"/>
    <w:rsid w:val="00097874"/>
    <w:rsid w:val="000A5DFD"/>
    <w:rsid w:val="000A67EF"/>
    <w:rsid w:val="000B0C6F"/>
    <w:rsid w:val="000B2F0C"/>
    <w:rsid w:val="000B4692"/>
    <w:rsid w:val="000B5733"/>
    <w:rsid w:val="000C02EE"/>
    <w:rsid w:val="000C65B2"/>
    <w:rsid w:val="000E1777"/>
    <w:rsid w:val="000F14C4"/>
    <w:rsid w:val="000F7A83"/>
    <w:rsid w:val="00101A25"/>
    <w:rsid w:val="0010211F"/>
    <w:rsid w:val="001050A0"/>
    <w:rsid w:val="00107836"/>
    <w:rsid w:val="00111E29"/>
    <w:rsid w:val="00112EAE"/>
    <w:rsid w:val="001172C5"/>
    <w:rsid w:val="00121D0A"/>
    <w:rsid w:val="0012471D"/>
    <w:rsid w:val="0013507B"/>
    <w:rsid w:val="001360B6"/>
    <w:rsid w:val="001409D9"/>
    <w:rsid w:val="00147BA5"/>
    <w:rsid w:val="00147C71"/>
    <w:rsid w:val="001525A5"/>
    <w:rsid w:val="001526C6"/>
    <w:rsid w:val="00154425"/>
    <w:rsid w:val="0015722D"/>
    <w:rsid w:val="00163547"/>
    <w:rsid w:val="001636B5"/>
    <w:rsid w:val="00164C5D"/>
    <w:rsid w:val="001667A0"/>
    <w:rsid w:val="00170706"/>
    <w:rsid w:val="00170E3F"/>
    <w:rsid w:val="00172DD2"/>
    <w:rsid w:val="0017486F"/>
    <w:rsid w:val="0018238A"/>
    <w:rsid w:val="0019004F"/>
    <w:rsid w:val="00197B10"/>
    <w:rsid w:val="001A04C0"/>
    <w:rsid w:val="001A0C4D"/>
    <w:rsid w:val="001A667C"/>
    <w:rsid w:val="001B0714"/>
    <w:rsid w:val="001B1ADA"/>
    <w:rsid w:val="001B2643"/>
    <w:rsid w:val="001B566F"/>
    <w:rsid w:val="001B5DD3"/>
    <w:rsid w:val="001C2B98"/>
    <w:rsid w:val="001C2BE7"/>
    <w:rsid w:val="001C6D4E"/>
    <w:rsid w:val="001C7755"/>
    <w:rsid w:val="001D089F"/>
    <w:rsid w:val="001D2212"/>
    <w:rsid w:val="001E57D7"/>
    <w:rsid w:val="001E66DC"/>
    <w:rsid w:val="001F1363"/>
    <w:rsid w:val="001F482C"/>
    <w:rsid w:val="00213621"/>
    <w:rsid w:val="002158B9"/>
    <w:rsid w:val="002240A3"/>
    <w:rsid w:val="002241ED"/>
    <w:rsid w:val="0023595C"/>
    <w:rsid w:val="00243BCE"/>
    <w:rsid w:val="00245F18"/>
    <w:rsid w:val="00247D3C"/>
    <w:rsid w:val="0025052D"/>
    <w:rsid w:val="002524DC"/>
    <w:rsid w:val="00254968"/>
    <w:rsid w:val="00254FA5"/>
    <w:rsid w:val="00255416"/>
    <w:rsid w:val="002579BE"/>
    <w:rsid w:val="00257FDB"/>
    <w:rsid w:val="002619D9"/>
    <w:rsid w:val="00264F05"/>
    <w:rsid w:val="00266482"/>
    <w:rsid w:val="002752A3"/>
    <w:rsid w:val="002817B2"/>
    <w:rsid w:val="00291C21"/>
    <w:rsid w:val="0029296F"/>
    <w:rsid w:val="0029448B"/>
    <w:rsid w:val="002969DC"/>
    <w:rsid w:val="00297CC5"/>
    <w:rsid w:val="002A5606"/>
    <w:rsid w:val="002B59BB"/>
    <w:rsid w:val="002C7A30"/>
    <w:rsid w:val="002D0C7C"/>
    <w:rsid w:val="002D3112"/>
    <w:rsid w:val="002E2F23"/>
    <w:rsid w:val="002E3646"/>
    <w:rsid w:val="002E5621"/>
    <w:rsid w:val="002F2043"/>
    <w:rsid w:val="002F2108"/>
    <w:rsid w:val="002F24BB"/>
    <w:rsid w:val="003118BB"/>
    <w:rsid w:val="00316C30"/>
    <w:rsid w:val="00323A5D"/>
    <w:rsid w:val="003304F2"/>
    <w:rsid w:val="00336038"/>
    <w:rsid w:val="003412ED"/>
    <w:rsid w:val="00352B65"/>
    <w:rsid w:val="0036281C"/>
    <w:rsid w:val="003628CB"/>
    <w:rsid w:val="00362C7A"/>
    <w:rsid w:val="003639E1"/>
    <w:rsid w:val="00367771"/>
    <w:rsid w:val="0037000C"/>
    <w:rsid w:val="00376247"/>
    <w:rsid w:val="00383219"/>
    <w:rsid w:val="00383ED8"/>
    <w:rsid w:val="00387E36"/>
    <w:rsid w:val="00391EB9"/>
    <w:rsid w:val="00392394"/>
    <w:rsid w:val="00393175"/>
    <w:rsid w:val="00393188"/>
    <w:rsid w:val="003948EB"/>
    <w:rsid w:val="003A28BF"/>
    <w:rsid w:val="003A5738"/>
    <w:rsid w:val="003B0144"/>
    <w:rsid w:val="003B441A"/>
    <w:rsid w:val="003B50AD"/>
    <w:rsid w:val="003B68A9"/>
    <w:rsid w:val="003B6A3C"/>
    <w:rsid w:val="003C1A0C"/>
    <w:rsid w:val="003D45B4"/>
    <w:rsid w:val="003F019D"/>
    <w:rsid w:val="003F64B5"/>
    <w:rsid w:val="004022C7"/>
    <w:rsid w:val="00404533"/>
    <w:rsid w:val="00407190"/>
    <w:rsid w:val="004111EC"/>
    <w:rsid w:val="004154D7"/>
    <w:rsid w:val="00417DA2"/>
    <w:rsid w:val="004227DB"/>
    <w:rsid w:val="00425DDC"/>
    <w:rsid w:val="00426EA8"/>
    <w:rsid w:val="00433DCA"/>
    <w:rsid w:val="00435F23"/>
    <w:rsid w:val="00443D4D"/>
    <w:rsid w:val="004479A5"/>
    <w:rsid w:val="00453210"/>
    <w:rsid w:val="00453ACF"/>
    <w:rsid w:val="00457015"/>
    <w:rsid w:val="00460008"/>
    <w:rsid w:val="00461D85"/>
    <w:rsid w:val="00462B74"/>
    <w:rsid w:val="0046474E"/>
    <w:rsid w:val="004706E1"/>
    <w:rsid w:val="00471F61"/>
    <w:rsid w:val="0047325E"/>
    <w:rsid w:val="00494B41"/>
    <w:rsid w:val="004965E8"/>
    <w:rsid w:val="004972A6"/>
    <w:rsid w:val="004A4F92"/>
    <w:rsid w:val="004C1229"/>
    <w:rsid w:val="004C4E40"/>
    <w:rsid w:val="004C7EC7"/>
    <w:rsid w:val="004D6398"/>
    <w:rsid w:val="004D7940"/>
    <w:rsid w:val="004E02B7"/>
    <w:rsid w:val="004E0DE1"/>
    <w:rsid w:val="004E2DBB"/>
    <w:rsid w:val="004E3820"/>
    <w:rsid w:val="005001F9"/>
    <w:rsid w:val="00501988"/>
    <w:rsid w:val="00501CBC"/>
    <w:rsid w:val="0050318B"/>
    <w:rsid w:val="0050565C"/>
    <w:rsid w:val="00506B09"/>
    <w:rsid w:val="005154B8"/>
    <w:rsid w:val="00522097"/>
    <w:rsid w:val="00531EAD"/>
    <w:rsid w:val="00544FD1"/>
    <w:rsid w:val="00555DB7"/>
    <w:rsid w:val="005571C8"/>
    <w:rsid w:val="00561320"/>
    <w:rsid w:val="00562F75"/>
    <w:rsid w:val="00566994"/>
    <w:rsid w:val="00570B54"/>
    <w:rsid w:val="00571DF9"/>
    <w:rsid w:val="00572D35"/>
    <w:rsid w:val="00575213"/>
    <w:rsid w:val="005760E2"/>
    <w:rsid w:val="0057666E"/>
    <w:rsid w:val="00582679"/>
    <w:rsid w:val="00583888"/>
    <w:rsid w:val="00587C0E"/>
    <w:rsid w:val="00593448"/>
    <w:rsid w:val="005964B1"/>
    <w:rsid w:val="00597842"/>
    <w:rsid w:val="005A2E2E"/>
    <w:rsid w:val="005A7853"/>
    <w:rsid w:val="005B23BE"/>
    <w:rsid w:val="005B24CB"/>
    <w:rsid w:val="005B2AE1"/>
    <w:rsid w:val="005B7A57"/>
    <w:rsid w:val="005C3638"/>
    <w:rsid w:val="005D5191"/>
    <w:rsid w:val="005D6718"/>
    <w:rsid w:val="005D6937"/>
    <w:rsid w:val="005E1E2A"/>
    <w:rsid w:val="005E1E63"/>
    <w:rsid w:val="005F0B06"/>
    <w:rsid w:val="005F12DF"/>
    <w:rsid w:val="005F4CA0"/>
    <w:rsid w:val="00600D85"/>
    <w:rsid w:val="00601825"/>
    <w:rsid w:val="00602681"/>
    <w:rsid w:val="0060782A"/>
    <w:rsid w:val="00607840"/>
    <w:rsid w:val="006101CA"/>
    <w:rsid w:val="00611675"/>
    <w:rsid w:val="006377CA"/>
    <w:rsid w:val="006447DF"/>
    <w:rsid w:val="006504FC"/>
    <w:rsid w:val="00655180"/>
    <w:rsid w:val="00661F25"/>
    <w:rsid w:val="00664FBF"/>
    <w:rsid w:val="00667DAC"/>
    <w:rsid w:val="006711AF"/>
    <w:rsid w:val="00675488"/>
    <w:rsid w:val="006757CF"/>
    <w:rsid w:val="0068298E"/>
    <w:rsid w:val="0068553F"/>
    <w:rsid w:val="00692009"/>
    <w:rsid w:val="006922BB"/>
    <w:rsid w:val="0069304F"/>
    <w:rsid w:val="006A16D3"/>
    <w:rsid w:val="006A43D6"/>
    <w:rsid w:val="006A54C5"/>
    <w:rsid w:val="006B1FEA"/>
    <w:rsid w:val="006B29F9"/>
    <w:rsid w:val="006B3092"/>
    <w:rsid w:val="006C49C4"/>
    <w:rsid w:val="006D3177"/>
    <w:rsid w:val="006D408F"/>
    <w:rsid w:val="006D73B6"/>
    <w:rsid w:val="006E0376"/>
    <w:rsid w:val="006E0E28"/>
    <w:rsid w:val="006E4835"/>
    <w:rsid w:val="006E51FE"/>
    <w:rsid w:val="006E6AD0"/>
    <w:rsid w:val="006F2540"/>
    <w:rsid w:val="006F5B0E"/>
    <w:rsid w:val="00701372"/>
    <w:rsid w:val="00702D31"/>
    <w:rsid w:val="007046DF"/>
    <w:rsid w:val="00705AD6"/>
    <w:rsid w:val="00710064"/>
    <w:rsid w:val="00713344"/>
    <w:rsid w:val="00722B39"/>
    <w:rsid w:val="007250E8"/>
    <w:rsid w:val="00734BE1"/>
    <w:rsid w:val="007413C2"/>
    <w:rsid w:val="00741F9B"/>
    <w:rsid w:val="00747F51"/>
    <w:rsid w:val="00751A7B"/>
    <w:rsid w:val="00761D14"/>
    <w:rsid w:val="00765FAE"/>
    <w:rsid w:val="00772EAA"/>
    <w:rsid w:val="007760D8"/>
    <w:rsid w:val="007763BB"/>
    <w:rsid w:val="00781BC0"/>
    <w:rsid w:val="00785690"/>
    <w:rsid w:val="0079529C"/>
    <w:rsid w:val="00795329"/>
    <w:rsid w:val="00797410"/>
    <w:rsid w:val="007A0262"/>
    <w:rsid w:val="007A419E"/>
    <w:rsid w:val="007C3C93"/>
    <w:rsid w:val="007C7AA3"/>
    <w:rsid w:val="007D1578"/>
    <w:rsid w:val="007D48AC"/>
    <w:rsid w:val="007D629E"/>
    <w:rsid w:val="007E3DA2"/>
    <w:rsid w:val="007E601B"/>
    <w:rsid w:val="007E6B4A"/>
    <w:rsid w:val="007F03A4"/>
    <w:rsid w:val="007F126E"/>
    <w:rsid w:val="007F22DA"/>
    <w:rsid w:val="007F53FF"/>
    <w:rsid w:val="007F6945"/>
    <w:rsid w:val="00800079"/>
    <w:rsid w:val="00805288"/>
    <w:rsid w:val="0080765A"/>
    <w:rsid w:val="00813648"/>
    <w:rsid w:val="00813672"/>
    <w:rsid w:val="00814F88"/>
    <w:rsid w:val="008247D7"/>
    <w:rsid w:val="00827361"/>
    <w:rsid w:val="00831E59"/>
    <w:rsid w:val="00833A5B"/>
    <w:rsid w:val="00833F8D"/>
    <w:rsid w:val="00834987"/>
    <w:rsid w:val="00840A46"/>
    <w:rsid w:val="00841B68"/>
    <w:rsid w:val="00846BAF"/>
    <w:rsid w:val="00850D72"/>
    <w:rsid w:val="00852967"/>
    <w:rsid w:val="008652EC"/>
    <w:rsid w:val="008662C2"/>
    <w:rsid w:val="00866FFC"/>
    <w:rsid w:val="0087478C"/>
    <w:rsid w:val="00876CAA"/>
    <w:rsid w:val="00877641"/>
    <w:rsid w:val="00882401"/>
    <w:rsid w:val="00896105"/>
    <w:rsid w:val="0089619A"/>
    <w:rsid w:val="00896AD4"/>
    <w:rsid w:val="008A1472"/>
    <w:rsid w:val="008A34F6"/>
    <w:rsid w:val="008A5189"/>
    <w:rsid w:val="008A70E3"/>
    <w:rsid w:val="008B2B43"/>
    <w:rsid w:val="008C69F0"/>
    <w:rsid w:val="008D0624"/>
    <w:rsid w:val="008D0D44"/>
    <w:rsid w:val="008E0DB1"/>
    <w:rsid w:val="008E1D02"/>
    <w:rsid w:val="008E2AD3"/>
    <w:rsid w:val="008F2C71"/>
    <w:rsid w:val="008F66E8"/>
    <w:rsid w:val="008F7C0C"/>
    <w:rsid w:val="00900A91"/>
    <w:rsid w:val="00904325"/>
    <w:rsid w:val="0090548C"/>
    <w:rsid w:val="00910949"/>
    <w:rsid w:val="009120BD"/>
    <w:rsid w:val="00914680"/>
    <w:rsid w:val="00914BFE"/>
    <w:rsid w:val="00926378"/>
    <w:rsid w:val="009266F6"/>
    <w:rsid w:val="00940D63"/>
    <w:rsid w:val="00941173"/>
    <w:rsid w:val="009423D1"/>
    <w:rsid w:val="00946303"/>
    <w:rsid w:val="009563A8"/>
    <w:rsid w:val="00956675"/>
    <w:rsid w:val="0096589C"/>
    <w:rsid w:val="00970202"/>
    <w:rsid w:val="00975AE5"/>
    <w:rsid w:val="009767EE"/>
    <w:rsid w:val="00984745"/>
    <w:rsid w:val="00987551"/>
    <w:rsid w:val="0099733D"/>
    <w:rsid w:val="009A0484"/>
    <w:rsid w:val="009A219C"/>
    <w:rsid w:val="009A2453"/>
    <w:rsid w:val="009A2B7C"/>
    <w:rsid w:val="009A42D2"/>
    <w:rsid w:val="009A66F7"/>
    <w:rsid w:val="009B1610"/>
    <w:rsid w:val="009B27D3"/>
    <w:rsid w:val="009B458F"/>
    <w:rsid w:val="009B5461"/>
    <w:rsid w:val="009C7889"/>
    <w:rsid w:val="009D598B"/>
    <w:rsid w:val="009D6E27"/>
    <w:rsid w:val="009E01D8"/>
    <w:rsid w:val="009E408B"/>
    <w:rsid w:val="009E459F"/>
    <w:rsid w:val="009E65C5"/>
    <w:rsid w:val="009F4E06"/>
    <w:rsid w:val="009F4E25"/>
    <w:rsid w:val="009F50E3"/>
    <w:rsid w:val="00A02150"/>
    <w:rsid w:val="00A02A44"/>
    <w:rsid w:val="00A0507E"/>
    <w:rsid w:val="00A05B17"/>
    <w:rsid w:val="00A06B7A"/>
    <w:rsid w:val="00A10DFD"/>
    <w:rsid w:val="00A11317"/>
    <w:rsid w:val="00A14CA8"/>
    <w:rsid w:val="00A16139"/>
    <w:rsid w:val="00A215CE"/>
    <w:rsid w:val="00A245BA"/>
    <w:rsid w:val="00A249F9"/>
    <w:rsid w:val="00A27362"/>
    <w:rsid w:val="00A3277D"/>
    <w:rsid w:val="00A329E9"/>
    <w:rsid w:val="00A34DCE"/>
    <w:rsid w:val="00A41422"/>
    <w:rsid w:val="00A468AB"/>
    <w:rsid w:val="00A46F07"/>
    <w:rsid w:val="00A50F37"/>
    <w:rsid w:val="00A55692"/>
    <w:rsid w:val="00A62B83"/>
    <w:rsid w:val="00A67CB4"/>
    <w:rsid w:val="00A713CC"/>
    <w:rsid w:val="00A715C3"/>
    <w:rsid w:val="00A7303C"/>
    <w:rsid w:val="00A7481E"/>
    <w:rsid w:val="00A87057"/>
    <w:rsid w:val="00A91129"/>
    <w:rsid w:val="00A9377D"/>
    <w:rsid w:val="00A94B66"/>
    <w:rsid w:val="00AA091C"/>
    <w:rsid w:val="00AA0CAF"/>
    <w:rsid w:val="00AA21F7"/>
    <w:rsid w:val="00AA25A4"/>
    <w:rsid w:val="00AA6E23"/>
    <w:rsid w:val="00AB69C6"/>
    <w:rsid w:val="00AC4227"/>
    <w:rsid w:val="00AE32E5"/>
    <w:rsid w:val="00AF13D5"/>
    <w:rsid w:val="00AF403E"/>
    <w:rsid w:val="00AF6769"/>
    <w:rsid w:val="00B0237B"/>
    <w:rsid w:val="00B101D0"/>
    <w:rsid w:val="00B11044"/>
    <w:rsid w:val="00B12635"/>
    <w:rsid w:val="00B14F2B"/>
    <w:rsid w:val="00B16E92"/>
    <w:rsid w:val="00B21EC5"/>
    <w:rsid w:val="00B23032"/>
    <w:rsid w:val="00B25D6B"/>
    <w:rsid w:val="00B33BC6"/>
    <w:rsid w:val="00B34A44"/>
    <w:rsid w:val="00B3587E"/>
    <w:rsid w:val="00B361CF"/>
    <w:rsid w:val="00B40967"/>
    <w:rsid w:val="00B41279"/>
    <w:rsid w:val="00B412C0"/>
    <w:rsid w:val="00B45586"/>
    <w:rsid w:val="00B56740"/>
    <w:rsid w:val="00B65048"/>
    <w:rsid w:val="00B67B3F"/>
    <w:rsid w:val="00B74822"/>
    <w:rsid w:val="00B74988"/>
    <w:rsid w:val="00B76A6F"/>
    <w:rsid w:val="00B9214D"/>
    <w:rsid w:val="00B97BC5"/>
    <w:rsid w:val="00BB15A6"/>
    <w:rsid w:val="00BB3C89"/>
    <w:rsid w:val="00BC4867"/>
    <w:rsid w:val="00BC62C1"/>
    <w:rsid w:val="00BC75CF"/>
    <w:rsid w:val="00BC7BAD"/>
    <w:rsid w:val="00BD0185"/>
    <w:rsid w:val="00BD1285"/>
    <w:rsid w:val="00BD3E35"/>
    <w:rsid w:val="00BD46B7"/>
    <w:rsid w:val="00BE63EB"/>
    <w:rsid w:val="00BE68F3"/>
    <w:rsid w:val="00BF48E2"/>
    <w:rsid w:val="00C03EE2"/>
    <w:rsid w:val="00C07722"/>
    <w:rsid w:val="00C16971"/>
    <w:rsid w:val="00C169C8"/>
    <w:rsid w:val="00C22446"/>
    <w:rsid w:val="00C22B7D"/>
    <w:rsid w:val="00C23093"/>
    <w:rsid w:val="00C25908"/>
    <w:rsid w:val="00C27DB5"/>
    <w:rsid w:val="00C3153F"/>
    <w:rsid w:val="00C32078"/>
    <w:rsid w:val="00C34078"/>
    <w:rsid w:val="00C42F4B"/>
    <w:rsid w:val="00C462F4"/>
    <w:rsid w:val="00C544AB"/>
    <w:rsid w:val="00C57059"/>
    <w:rsid w:val="00C57DFE"/>
    <w:rsid w:val="00C63120"/>
    <w:rsid w:val="00C6749A"/>
    <w:rsid w:val="00C674FF"/>
    <w:rsid w:val="00C76A16"/>
    <w:rsid w:val="00C8056A"/>
    <w:rsid w:val="00C863E5"/>
    <w:rsid w:val="00C864E3"/>
    <w:rsid w:val="00C86BA7"/>
    <w:rsid w:val="00C92018"/>
    <w:rsid w:val="00C94F6C"/>
    <w:rsid w:val="00C96355"/>
    <w:rsid w:val="00CA6206"/>
    <w:rsid w:val="00CB6D1F"/>
    <w:rsid w:val="00CC163D"/>
    <w:rsid w:val="00CC2512"/>
    <w:rsid w:val="00CC70A9"/>
    <w:rsid w:val="00CD3E47"/>
    <w:rsid w:val="00CD57F1"/>
    <w:rsid w:val="00CE1916"/>
    <w:rsid w:val="00CE7B24"/>
    <w:rsid w:val="00CF2F93"/>
    <w:rsid w:val="00CF55E7"/>
    <w:rsid w:val="00D04E39"/>
    <w:rsid w:val="00D15521"/>
    <w:rsid w:val="00D16221"/>
    <w:rsid w:val="00D25754"/>
    <w:rsid w:val="00D278D8"/>
    <w:rsid w:val="00D4182F"/>
    <w:rsid w:val="00D46C08"/>
    <w:rsid w:val="00D665A4"/>
    <w:rsid w:val="00D70B11"/>
    <w:rsid w:val="00D764B2"/>
    <w:rsid w:val="00D82393"/>
    <w:rsid w:val="00D826D3"/>
    <w:rsid w:val="00D834D1"/>
    <w:rsid w:val="00D85333"/>
    <w:rsid w:val="00D90A56"/>
    <w:rsid w:val="00D96068"/>
    <w:rsid w:val="00D9700F"/>
    <w:rsid w:val="00D97887"/>
    <w:rsid w:val="00DA5C23"/>
    <w:rsid w:val="00DA7319"/>
    <w:rsid w:val="00DA784A"/>
    <w:rsid w:val="00DA7AA4"/>
    <w:rsid w:val="00DB3ED9"/>
    <w:rsid w:val="00DB409E"/>
    <w:rsid w:val="00DB412C"/>
    <w:rsid w:val="00DB5FAB"/>
    <w:rsid w:val="00DB6FFD"/>
    <w:rsid w:val="00DC1B20"/>
    <w:rsid w:val="00DC6B73"/>
    <w:rsid w:val="00DC730E"/>
    <w:rsid w:val="00DD4257"/>
    <w:rsid w:val="00DD7996"/>
    <w:rsid w:val="00DE5402"/>
    <w:rsid w:val="00E04616"/>
    <w:rsid w:val="00E07DE7"/>
    <w:rsid w:val="00E15D0E"/>
    <w:rsid w:val="00E20FE4"/>
    <w:rsid w:val="00E219ED"/>
    <w:rsid w:val="00E21A30"/>
    <w:rsid w:val="00E23227"/>
    <w:rsid w:val="00E3075D"/>
    <w:rsid w:val="00E30B37"/>
    <w:rsid w:val="00E31D89"/>
    <w:rsid w:val="00E42E9A"/>
    <w:rsid w:val="00E5387B"/>
    <w:rsid w:val="00E54494"/>
    <w:rsid w:val="00E6322F"/>
    <w:rsid w:val="00E65751"/>
    <w:rsid w:val="00E7228A"/>
    <w:rsid w:val="00E76DFF"/>
    <w:rsid w:val="00E80851"/>
    <w:rsid w:val="00E834F9"/>
    <w:rsid w:val="00E8459D"/>
    <w:rsid w:val="00E84C20"/>
    <w:rsid w:val="00E92772"/>
    <w:rsid w:val="00E92B08"/>
    <w:rsid w:val="00E971DD"/>
    <w:rsid w:val="00E97F51"/>
    <w:rsid w:val="00EA2003"/>
    <w:rsid w:val="00EA58F3"/>
    <w:rsid w:val="00ED245E"/>
    <w:rsid w:val="00ED5BBE"/>
    <w:rsid w:val="00EE0708"/>
    <w:rsid w:val="00EE1CE6"/>
    <w:rsid w:val="00EE39CC"/>
    <w:rsid w:val="00EE741D"/>
    <w:rsid w:val="00F014B4"/>
    <w:rsid w:val="00F01F10"/>
    <w:rsid w:val="00F02B29"/>
    <w:rsid w:val="00F02ED9"/>
    <w:rsid w:val="00F06699"/>
    <w:rsid w:val="00F07DB6"/>
    <w:rsid w:val="00F1115D"/>
    <w:rsid w:val="00F12239"/>
    <w:rsid w:val="00F149FA"/>
    <w:rsid w:val="00F167BB"/>
    <w:rsid w:val="00F20CC8"/>
    <w:rsid w:val="00F24B72"/>
    <w:rsid w:val="00F31F75"/>
    <w:rsid w:val="00F42CDC"/>
    <w:rsid w:val="00F44560"/>
    <w:rsid w:val="00F534CE"/>
    <w:rsid w:val="00F537AB"/>
    <w:rsid w:val="00F56B5D"/>
    <w:rsid w:val="00F6176F"/>
    <w:rsid w:val="00F639C6"/>
    <w:rsid w:val="00F6451E"/>
    <w:rsid w:val="00F65795"/>
    <w:rsid w:val="00F67626"/>
    <w:rsid w:val="00F67D14"/>
    <w:rsid w:val="00F67D2C"/>
    <w:rsid w:val="00F72005"/>
    <w:rsid w:val="00F7270F"/>
    <w:rsid w:val="00F73AB0"/>
    <w:rsid w:val="00F73E55"/>
    <w:rsid w:val="00F80049"/>
    <w:rsid w:val="00F82996"/>
    <w:rsid w:val="00F8512A"/>
    <w:rsid w:val="00F868ED"/>
    <w:rsid w:val="00F9482A"/>
    <w:rsid w:val="00F94E49"/>
    <w:rsid w:val="00FA6010"/>
    <w:rsid w:val="00FA71F2"/>
    <w:rsid w:val="00FB208C"/>
    <w:rsid w:val="00FB2435"/>
    <w:rsid w:val="00FB4CD0"/>
    <w:rsid w:val="00FC3FA8"/>
    <w:rsid w:val="00FD16F4"/>
    <w:rsid w:val="00FD251C"/>
    <w:rsid w:val="00FE299A"/>
    <w:rsid w:val="00FF23FB"/>
    <w:rsid w:val="00FF320C"/>
    <w:rsid w:val="00FF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F40F0"/>
  <w15:chartTrackingRefBased/>
  <w15:docId w15:val="{EF970BE1-F8FC-8442-9599-DB39CD379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CAF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CAF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CA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A0C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9D59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4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4C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C20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C20"/>
    <w:rPr>
      <w:rFonts w:eastAsia="SimSu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97B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B10"/>
    <w:rPr>
      <w:rFonts w:eastAsia="SimSu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97B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B10"/>
    <w:rPr>
      <w:rFonts w:eastAsia="SimSun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1526C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F5B0E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5B0E"/>
    <w:rPr>
      <w:rFonts w:ascii="Calibri" w:eastAsia="SimSun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F5B0E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F5B0E"/>
    <w:rPr>
      <w:rFonts w:ascii="Calibri" w:eastAsia="SimSun" w:hAnsi="Calibri" w:cs="Calibr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044110"/>
    <w:pPr>
      <w:spacing w:line="256" w:lineRule="auto"/>
      <w:ind w:firstLineChars="200" w:firstLine="420"/>
    </w:pPr>
  </w:style>
  <w:style w:type="paragraph" w:styleId="Revision">
    <w:name w:val="Revision"/>
    <w:hidden/>
    <w:uiPriority w:val="99"/>
    <w:semiHidden/>
    <w:rsid w:val="00CF2F93"/>
    <w:rPr>
      <w:rFonts w:eastAsia="SimSun"/>
      <w:sz w:val="22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046DF"/>
    <w:rPr>
      <w:color w:val="605E5C"/>
      <w:shd w:val="clear" w:color="auto" w:fill="E1DFDD"/>
    </w:rPr>
  </w:style>
  <w:style w:type="paragraph" w:customStyle="1" w:styleId="Normal0">
    <w:name w:val="Normal0"/>
    <w:qFormat/>
    <w:rsid w:val="00ED245E"/>
    <w:rPr>
      <w:rFonts w:ascii="Times New Roman" w:eastAsia="Times New Roman" w:hAnsi="Times New Roman" w:cs="Times New Roman"/>
      <w:lang w:eastAsia="ja-JP"/>
    </w:rPr>
  </w:style>
  <w:style w:type="table" w:customStyle="1" w:styleId="TableGrid1">
    <w:name w:val="Table Grid1"/>
    <w:basedOn w:val="TableNormal"/>
    <w:next w:val="TableGrid"/>
    <w:uiPriority w:val="39"/>
    <w:rsid w:val="00336038"/>
    <w:rPr>
      <w:rFonts w:eastAsiaTheme="minorHAns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3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5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76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83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066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1569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5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64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6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7766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1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E38AD-A1EF-4F10-9E75-ED9FD917F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2</Pages>
  <Words>1147</Words>
  <Characters>654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Yuan</dc:creator>
  <cp:keywords/>
  <dc:description/>
  <cp:lastModifiedBy>Lu, Yuan</cp:lastModifiedBy>
  <cp:revision>15</cp:revision>
  <dcterms:created xsi:type="dcterms:W3CDTF">2021-12-14T15:03:00Z</dcterms:created>
  <dcterms:modified xsi:type="dcterms:W3CDTF">2022-02-14T16:27:00Z</dcterms:modified>
</cp:coreProperties>
</file>